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B00F8" w14:textId="77777777" w:rsidR="00047290" w:rsidRPr="00803C1D" w:rsidRDefault="00047290" w:rsidP="0004729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03C1D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803C1D">
        <w:rPr>
          <w:rFonts w:ascii="Times New Roman" w:hAnsi="Times New Roman" w:cs="Times New Roman"/>
          <w:sz w:val="24"/>
          <w:szCs w:val="24"/>
        </w:rPr>
        <w:t>. ICD 9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03C1D">
        <w:rPr>
          <w:rFonts w:ascii="Times New Roman" w:hAnsi="Times New Roman" w:cs="Times New Roman"/>
          <w:sz w:val="24"/>
          <w:szCs w:val="24"/>
        </w:rPr>
        <w:t xml:space="preserve">10 diagnosis and </w:t>
      </w:r>
      <w:r>
        <w:rPr>
          <w:rFonts w:ascii="Times New Roman" w:hAnsi="Times New Roman" w:cs="Times New Roman"/>
          <w:sz w:val="24"/>
          <w:szCs w:val="24"/>
        </w:rPr>
        <w:t xml:space="preserve">CPT </w:t>
      </w:r>
      <w:r w:rsidRPr="00803C1D">
        <w:rPr>
          <w:rFonts w:ascii="Times New Roman" w:hAnsi="Times New Roman" w:cs="Times New Roman"/>
          <w:sz w:val="24"/>
          <w:szCs w:val="24"/>
        </w:rPr>
        <w:t xml:space="preserve">procedure codes for breast cancer </w:t>
      </w:r>
      <w:r>
        <w:rPr>
          <w:rFonts w:ascii="Times New Roman" w:hAnsi="Times New Roman" w:cs="Times New Roman"/>
          <w:sz w:val="24"/>
          <w:szCs w:val="24"/>
        </w:rPr>
        <w:t>diagnosis</w:t>
      </w:r>
      <w:r w:rsidRPr="00803C1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7480"/>
      </w:tblGrid>
      <w:tr w:rsidR="00047290" w:rsidRPr="00803C1D" w14:paraId="6F51F62A" w14:textId="77777777" w:rsidTr="003E224C"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30EE5A" w14:textId="77777777" w:rsidR="00047290" w:rsidRPr="00803C1D" w:rsidRDefault="00047290" w:rsidP="003E22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7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34DEBF" w14:textId="77777777" w:rsidR="00047290" w:rsidRPr="00803C1D" w:rsidRDefault="00047290" w:rsidP="003E22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s</w:t>
            </w:r>
          </w:p>
        </w:tc>
      </w:tr>
      <w:tr w:rsidR="00047290" w:rsidRPr="00803C1D" w14:paraId="2D6FF09F" w14:textId="77777777" w:rsidTr="003E224C">
        <w:tc>
          <w:tcPr>
            <w:tcW w:w="1870" w:type="dxa"/>
            <w:tcBorders>
              <w:top w:val="single" w:sz="12" w:space="0" w:color="auto"/>
              <w:left w:val="nil"/>
              <w:right w:val="nil"/>
            </w:tcBorders>
          </w:tcPr>
          <w:p w14:paraId="365D8C9D" w14:textId="77777777" w:rsidR="00047290" w:rsidRPr="00803C1D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 xml:space="preserve">ICD 9 </w:t>
            </w:r>
          </w:p>
          <w:p w14:paraId="3DE8377B" w14:textId="77777777" w:rsidR="00047290" w:rsidRPr="00803C1D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Diagnosis Codes</w:t>
            </w:r>
          </w:p>
        </w:tc>
        <w:tc>
          <w:tcPr>
            <w:tcW w:w="7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A5385D" w14:textId="77777777" w:rsidR="00047290" w:rsidRPr="00803C1D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'174.0', '174.1', '174.2', '174.3', '174.4', '174.5', '174.6', '174.8', '174.9', '175.0', '175.9', '198.81', '217.', '233.0', '238.3', '239.3', '611.72', '793.8', '793.89', 'V10.3', 'V51.0', 'V52.4', 'V84.01'</w:t>
            </w:r>
          </w:p>
        </w:tc>
      </w:tr>
      <w:tr w:rsidR="00047290" w:rsidRPr="00803C1D" w14:paraId="1D8DFF1E" w14:textId="77777777" w:rsidTr="003E224C">
        <w:tc>
          <w:tcPr>
            <w:tcW w:w="1870" w:type="dxa"/>
            <w:tcBorders>
              <w:left w:val="nil"/>
              <w:right w:val="nil"/>
            </w:tcBorders>
          </w:tcPr>
          <w:p w14:paraId="3A6EDD60" w14:textId="77777777" w:rsidR="00047290" w:rsidRPr="00803C1D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ICD 10 Diagnosis Codes</w:t>
            </w:r>
          </w:p>
        </w:tc>
        <w:tc>
          <w:tcPr>
            <w:tcW w:w="7480" w:type="dxa"/>
            <w:tcBorders>
              <w:left w:val="nil"/>
              <w:bottom w:val="single" w:sz="4" w:space="0" w:color="auto"/>
              <w:right w:val="nil"/>
            </w:tcBorders>
          </w:tcPr>
          <w:p w14:paraId="4A2F8F01" w14:textId="77777777" w:rsidR="00047290" w:rsidRPr="00803C1D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'C43.52', 'C44.511', 'C44.521', 'C4A.52', 'C50.011', 'C50.012', 'C50.019', 'C50.021', 'C50.022', 'C50.029', 'C50.111', 'C50.112','C50.119', 'C50.121', 'C50.122', 'C50.129', 'C50.211', 'C50.212', 'C50.219', 'C50.221', 'C50.222', 'C50.229', 'C50.311', 'C50.312','C50.319', 'C50.321', 'C50.322', 'C50.329', 'C50.411', 'C50.412', 'C50.419', 'C50.421', 'C50.422', 'C50.429', 'C50.511', 'C50.512', 'C50.519', 'C50.521', 'C50.522', 'C50.529', 'C50.611', 'C50.612', 'C50.619', 'C50.621', 'C50.622', 'C50.629', 'C50.811', 'C50.812','C50.819', 'C50.821', 'C50.822', 'C50.829', 'C50.911', 'C50.912', 'C50.919', 'C50.921', 'C50.922', 'C50.929', 'C79.81', 'D05.00','D05.01', 'D05.02', 'D05.10', 'D05.11', 'D05.12', 'D05.80', 'D24.1', 'D24.2', 'D24.9', 'D48.60', 'D48.61', 'D48.62', 'D49.3', 'S28.211A','S28.211D', 'S28.211S', 'S28.212A', 'S28.212D', 'S28.212S', 'S28.219A', 'S28.219D', 'S28.219S', 'Z15.01', 'Z42.1', 'Z44.30', 'Z44.31', 'Z44.32', 'Z85.3', 'Z86.000', 'Z90.10', 'Z90.11', 'Z90.12', 'Z90.13'</w:t>
            </w:r>
          </w:p>
        </w:tc>
      </w:tr>
      <w:tr w:rsidR="00047290" w:rsidRPr="00803C1D" w14:paraId="5C778BD2" w14:textId="77777777" w:rsidTr="003E224C">
        <w:tc>
          <w:tcPr>
            <w:tcW w:w="1870" w:type="dxa"/>
            <w:tcBorders>
              <w:left w:val="nil"/>
              <w:right w:val="nil"/>
            </w:tcBorders>
          </w:tcPr>
          <w:p w14:paraId="6B80EEFF" w14:textId="77777777" w:rsidR="00047290" w:rsidRPr="00803C1D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ICD 9</w:t>
            </w:r>
          </w:p>
          <w:p w14:paraId="4C5DA951" w14:textId="77777777" w:rsidR="00047290" w:rsidRPr="00803C1D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Procedure Codes</w:t>
            </w:r>
          </w:p>
        </w:tc>
        <w:tc>
          <w:tcPr>
            <w:tcW w:w="7480" w:type="dxa"/>
            <w:tcBorders>
              <w:top w:val="single" w:sz="4" w:space="0" w:color="auto"/>
              <w:left w:val="nil"/>
              <w:right w:val="nil"/>
            </w:tcBorders>
          </w:tcPr>
          <w:p w14:paraId="40356BDB" w14:textId="77777777" w:rsidR="00047290" w:rsidRPr="00803C1D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 '85.11', '85.12', '85.20', '85.91', '85.95'</w:t>
            </w:r>
          </w:p>
        </w:tc>
      </w:tr>
      <w:tr w:rsidR="00047290" w:rsidRPr="003A7F34" w14:paraId="215E9372" w14:textId="77777777" w:rsidTr="003E224C">
        <w:tc>
          <w:tcPr>
            <w:tcW w:w="1870" w:type="dxa"/>
            <w:tcBorders>
              <w:left w:val="nil"/>
              <w:bottom w:val="single" w:sz="12" w:space="0" w:color="auto"/>
              <w:right w:val="nil"/>
            </w:tcBorders>
          </w:tcPr>
          <w:p w14:paraId="713BDA44" w14:textId="77777777" w:rsidR="00047290" w:rsidRPr="003A7F34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F34">
              <w:rPr>
                <w:rFonts w:ascii="Times New Roman" w:hAnsi="Times New Roman" w:cs="Times New Roman"/>
                <w:sz w:val="24"/>
                <w:szCs w:val="24"/>
              </w:rPr>
              <w:t>ICD 10 Procedure Codes</w:t>
            </w:r>
          </w:p>
        </w:tc>
        <w:tc>
          <w:tcPr>
            <w:tcW w:w="7480" w:type="dxa"/>
            <w:tcBorders>
              <w:left w:val="nil"/>
              <w:bottom w:val="single" w:sz="12" w:space="0" w:color="auto"/>
              <w:right w:val="nil"/>
            </w:tcBorders>
          </w:tcPr>
          <w:p w14:paraId="203160E2" w14:textId="77777777" w:rsidR="00047290" w:rsidRPr="003A7F34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F34">
              <w:rPr>
                <w:rFonts w:ascii="Times New Roman" w:hAnsi="Times New Roman" w:cs="Times New Roman"/>
                <w:sz w:val="24"/>
                <w:szCs w:val="24"/>
              </w:rPr>
              <w:t> '0H5T0ZZ', '0H5T3ZZ', '0H5T7ZZ', '0H5T8ZZ', '0H5TXZZ', '0H5U0ZZ', '0H5U3ZZ', '0H5U7ZZ', '0H5U8ZZ', '0H5UXZZ', '0H5V0ZZ', '0H5V3ZZ', '0H5V7ZZ', '0H5V8ZZ', '0H5VXZZ', '0HHT01Z', '0HHT31Z', '0HHT71Z', '0HHT81Z', '0HHTX1Z', '0HHU01Z', '0HHU31Z', '0HHU71Z', '0HHU81Z', '0HHUX1Z', '0HHV01Z', '0HHV31Z', '0HHV71Z', '0HHV81Z', '0HHVX1Z', 'DM000ZZ', 'DM001ZZ', 'DM002ZZ', 'DM003Z0', 'DM003ZZ', 'DM004ZZ', 'DM005ZZ', 'DM006ZZ', 'DM010ZZ', 'DM011ZZ', 'DM012ZZ', 'DM013Z0', 'DM013ZZ', 'DM014ZZ', 'DM015ZZ', 'DM016ZZ', 'DM1097Z', 'DM1098Z', 'DM1099Z', 'DM109BZ', 'DM109CZ', 'DM109YZ', 'DM10B7Z', 'DM10B8Z', 'DM10B9Z', 'DM10BBZ', 'DM10BCZ', 'DM10BYZ', 'DM1197Z', 'DM1198Z', 'DM1199Z', 'DM119BZ', 'DM119CZ', 'DM119YZ', 'DM11B7Z', 'DM11B8Z', 'DM11B9Z', 'DM11BBZ', 'DM11BCZ', 'DM11BYZ', 'DM20DZZ','DM20HZZ', 'DM20JZZ', 'DM21DZZ', 'DM21HZZ', 'DM21JZZ', 'DMY0KZZ', 'DMY1KZZ'</w:t>
            </w:r>
          </w:p>
        </w:tc>
      </w:tr>
    </w:tbl>
    <w:p w14:paraId="444B51FB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  <w:r w:rsidRPr="003A7F34">
        <w:rPr>
          <w:rFonts w:ascii="Times New Roman" w:hAnsi="Times New Roman" w:cs="Times New Roman"/>
          <w:b/>
          <w:bCs/>
          <w:sz w:val="24"/>
          <w:szCs w:val="24"/>
        </w:rPr>
        <w:t xml:space="preserve">Abbreviations. </w:t>
      </w:r>
      <w:r w:rsidRPr="003A7F34">
        <w:rPr>
          <w:rFonts w:ascii="Times New Roman" w:hAnsi="Times New Roman" w:cs="Times New Roman"/>
          <w:sz w:val="24"/>
          <w:szCs w:val="24"/>
        </w:rPr>
        <w:t>ICD</w:t>
      </w:r>
      <w:r w:rsidRPr="003A7F34">
        <w:rPr>
          <w:rFonts w:ascii="Times New Roman" w:hAnsi="Times New Roman" w:cs="Times New Roman"/>
          <w:b/>
          <w:bCs/>
          <w:sz w:val="24"/>
          <w:szCs w:val="24"/>
        </w:rPr>
        <w:t xml:space="preserve"> = </w:t>
      </w:r>
      <w:r w:rsidRPr="003A7F34">
        <w:rPr>
          <w:rFonts w:ascii="Times New Roman" w:hAnsi="Times New Roman" w:cs="Times New Roman"/>
          <w:bCs/>
          <w:sz w:val="24"/>
          <w:szCs w:val="24"/>
        </w:rPr>
        <w:t>International Classification of Diseases</w:t>
      </w:r>
    </w:p>
    <w:p w14:paraId="1894F4A9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257AAF25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6E9DD74F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3859ECBB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6CDBA5A9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416F3B88" w14:textId="77777777" w:rsidR="00047290" w:rsidRPr="00803C1D" w:rsidRDefault="00047290" w:rsidP="0004729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03C1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03C1D">
        <w:rPr>
          <w:rFonts w:ascii="Times New Roman" w:hAnsi="Times New Roman" w:cs="Times New Roman"/>
          <w:sz w:val="24"/>
          <w:szCs w:val="24"/>
        </w:rPr>
        <w:t>. ICD 9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803C1D">
        <w:rPr>
          <w:rFonts w:ascii="Times New Roman" w:hAnsi="Times New Roman" w:cs="Times New Roman"/>
          <w:sz w:val="24"/>
          <w:szCs w:val="24"/>
        </w:rPr>
        <w:t>10 diagnos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3C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PT </w:t>
      </w:r>
      <w:r w:rsidRPr="00803C1D">
        <w:rPr>
          <w:rFonts w:ascii="Times New Roman" w:hAnsi="Times New Roman" w:cs="Times New Roman"/>
          <w:sz w:val="24"/>
          <w:szCs w:val="24"/>
        </w:rPr>
        <w:t>procedure</w:t>
      </w:r>
      <w:r>
        <w:rPr>
          <w:rFonts w:ascii="Times New Roman" w:hAnsi="Times New Roman" w:cs="Times New Roman"/>
          <w:sz w:val="24"/>
          <w:szCs w:val="24"/>
        </w:rPr>
        <w:t>, and ICD 9 and 10 procedure</w:t>
      </w:r>
      <w:r w:rsidRPr="00803C1D">
        <w:rPr>
          <w:rFonts w:ascii="Times New Roman" w:hAnsi="Times New Roman" w:cs="Times New Roman"/>
          <w:sz w:val="24"/>
          <w:szCs w:val="24"/>
        </w:rPr>
        <w:t xml:space="preserve"> codes </w:t>
      </w:r>
      <w:r>
        <w:rPr>
          <w:rFonts w:ascii="Times New Roman" w:hAnsi="Times New Roman" w:cs="Times New Roman"/>
          <w:sz w:val="24"/>
          <w:szCs w:val="24"/>
        </w:rPr>
        <w:t>for prostate cancer treatments (procedur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7480"/>
      </w:tblGrid>
      <w:tr w:rsidR="00047290" w:rsidRPr="00803C1D" w14:paraId="0E8705D7" w14:textId="77777777" w:rsidTr="003E224C"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4BA30D" w14:textId="77777777" w:rsidR="00047290" w:rsidRPr="00803C1D" w:rsidRDefault="00047290" w:rsidP="003E22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7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BB10F9" w14:textId="77777777" w:rsidR="00047290" w:rsidRPr="00803C1D" w:rsidRDefault="00047290" w:rsidP="003E22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s</w:t>
            </w:r>
          </w:p>
        </w:tc>
      </w:tr>
      <w:tr w:rsidR="00047290" w:rsidRPr="006E5ACD" w14:paraId="75A8E1B4" w14:textId="77777777" w:rsidTr="003E224C">
        <w:tc>
          <w:tcPr>
            <w:tcW w:w="93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CF7B35D" w14:textId="77777777" w:rsidR="00047290" w:rsidRPr="006E5ACD" w:rsidRDefault="00047290" w:rsidP="003E22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AC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diation - brachytherapy</w:t>
            </w:r>
          </w:p>
        </w:tc>
      </w:tr>
      <w:tr w:rsidR="00047290" w:rsidRPr="00803C1D" w14:paraId="57EC6B6B" w14:textId="77777777" w:rsidTr="003E224C">
        <w:tc>
          <w:tcPr>
            <w:tcW w:w="1870" w:type="dxa"/>
            <w:tcBorders>
              <w:top w:val="single" w:sz="8" w:space="0" w:color="auto"/>
              <w:left w:val="nil"/>
              <w:right w:val="nil"/>
            </w:tcBorders>
          </w:tcPr>
          <w:p w14:paraId="6AE7BE62" w14:textId="77777777" w:rsidR="00047290" w:rsidRPr="00803C1D" w:rsidRDefault="00047290" w:rsidP="003E224C">
            <w:pPr>
              <w:ind w:left="-1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 xml:space="preserve">ICD 9 </w:t>
            </w:r>
          </w:p>
          <w:p w14:paraId="577FA984" w14:textId="77777777" w:rsidR="00047290" w:rsidRPr="00803C1D" w:rsidRDefault="00047290" w:rsidP="003E224C">
            <w:pPr>
              <w:ind w:left="-1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Diagnosis Codes</w:t>
            </w:r>
          </w:p>
        </w:tc>
        <w:tc>
          <w:tcPr>
            <w:tcW w:w="7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79706CB" w14:textId="77777777" w:rsidR="00047290" w:rsidRPr="001700B6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0B6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'V58.0', 'V66.1', 'V67.1', 'E873.2', 'E879.2</w:t>
            </w:r>
          </w:p>
        </w:tc>
      </w:tr>
      <w:tr w:rsidR="00047290" w:rsidRPr="00803C1D" w14:paraId="2D3C876E" w14:textId="77777777" w:rsidTr="003E224C">
        <w:tc>
          <w:tcPr>
            <w:tcW w:w="1870" w:type="dxa"/>
            <w:tcBorders>
              <w:left w:val="nil"/>
              <w:right w:val="nil"/>
            </w:tcBorders>
          </w:tcPr>
          <w:p w14:paraId="23E1C143" w14:textId="77777777" w:rsidR="00047290" w:rsidRPr="00803C1D" w:rsidRDefault="00047290" w:rsidP="003E224C">
            <w:pPr>
              <w:ind w:left="-1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ICD 10 Diagnosis Codes</w:t>
            </w:r>
          </w:p>
        </w:tc>
        <w:tc>
          <w:tcPr>
            <w:tcW w:w="7480" w:type="dxa"/>
            <w:tcBorders>
              <w:left w:val="nil"/>
              <w:bottom w:val="single" w:sz="4" w:space="0" w:color="auto"/>
              <w:right w:val="nil"/>
            </w:tcBorders>
          </w:tcPr>
          <w:p w14:paraId="26BFF591" w14:textId="77777777" w:rsidR="00047290" w:rsidRPr="001700B6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0B6">
              <w:rPr>
                <w:rFonts w:ascii="Times New Roman" w:hAnsi="Times New Roman" w:cs="Times New Roman"/>
                <w:sz w:val="24"/>
                <w:szCs w:val="24"/>
              </w:rPr>
              <w:t>'Z51.0', 'Z51.89', 'Z08.', 'Y63.2', 'Y84.2'</w:t>
            </w:r>
          </w:p>
        </w:tc>
      </w:tr>
      <w:tr w:rsidR="00047290" w:rsidRPr="00803C1D" w14:paraId="0CEC6110" w14:textId="77777777" w:rsidTr="003E224C">
        <w:tc>
          <w:tcPr>
            <w:tcW w:w="1870" w:type="dxa"/>
            <w:tcBorders>
              <w:left w:val="nil"/>
              <w:right w:val="nil"/>
            </w:tcBorders>
          </w:tcPr>
          <w:p w14:paraId="062452F1" w14:textId="77777777" w:rsidR="00047290" w:rsidRPr="00803C1D" w:rsidRDefault="00047290" w:rsidP="003E224C">
            <w:pPr>
              <w:ind w:left="-1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T Codes</w:t>
            </w:r>
          </w:p>
        </w:tc>
        <w:tc>
          <w:tcPr>
            <w:tcW w:w="7480" w:type="dxa"/>
            <w:tcBorders>
              <w:left w:val="nil"/>
              <w:bottom w:val="single" w:sz="4" w:space="0" w:color="auto"/>
              <w:right w:val="nil"/>
            </w:tcBorders>
          </w:tcPr>
          <w:p w14:paraId="3A8EA212" w14:textId="77777777" w:rsidR="00047290" w:rsidRPr="001700B6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0B6">
              <w:rPr>
                <w:rFonts w:ascii="Times New Roman" w:hAnsi="Times New Roman" w:cs="Times New Roman"/>
                <w:sz w:val="24"/>
                <w:szCs w:val="24"/>
              </w:rPr>
              <w:t>'0182T', '19298', '21175', '57155', '57156', '58346', '76873', '77316', '77317', '77318', '77326', '77327','77328', '77781', '77782', '77783', '77784', '77785', '77786', '77787', '77799', '92974', 'C1164', 'C1712','C1799', 'C1800', 'G0256', 'G0261', 'G0458', '0073T', '0082T', '0083T', '0182T', '0190T', '0197T', '19296', '19297','19298', '20555', '20660', '31463', '32553', '333', '344', '41019', '49411', '49412', '52250', '55859', '55860', '55875', '55876', '55920','57155', '57156', '58346', '61720', '61735', '61770', '61781', '61782', '61783', '61793', '61795', '61796', '61797', '61798', '61799', '61800','63620', '63621', '73670', '76950', '76965', '77014', '77261', '77262', '77263', '77280', '77285', '77290', '77295', '77299', '77300', '77301','77305', '77306', '77307', '77310', '77315', '77321', '77326', '77326', '77327', '77327', '77328', '77328', '77331', '77332', '77333', '77334','77336', '77338', '77370', '77370', '77371', '77372', '77373', '77380', '77381', '77385', '77386', '77387', '77399', '77400', '77401', '77402','77403', '77404', '77405', '77406', '77407', '77408', '77409', '77410', '77411', '77412', '77413', '77414', '77415', '77416', '77417', '77418','77419', '77420', '77421', '77422', '77423', '77425', '77427', '77430', '77431', '77432', '77435', '77469', '77470', '77499', '77520', '77522','77523', '77525', '77750', '77761', '77762', '77763', '77776', '77777', '77778', '77781', '77782', '77783', '77784', '77785', '77786', '77787','77789', '77790', '77799', '79005', '79030', '79035', '79100', '79101', '79200', '79300', '79400', '79403', '79420', '79440', '79445', '79900','79999', 'A4650', 'A9606', 'A9699', 'C1715', 'C1716', 'C1717', 'C1718', 'C1719', 'C1720', 'C1728', 'C2616', 'C2633', 'C2634', 'C2635', 'C2636','C2637', 'C2638', 'C2639', 'C2640', 'C2641', 'C2642', 'C2643', 'C2698', 'C2699', 'C9726', 'C9728', 'G0173', 'G0174', 'G0242', 'G0243', 'G0251','G0338', 'G0339', 'G0340', 'G6003', 'G6004', 'G6005', 'G6006', 'G6007', 'G6008', 'G6009', 'G6010', 'G6011', 'G6012', 'G6013', 'G6014', 'G6015','G6016', 'Q3001', 'S2270', 'S8049', 'C1325', 'C1348', 'C1350', 'C1700', 'C1701', 'C1702', 'C1703', 'C1704', 'C1705', 'C1706', 'C1707', 'C1708','C1709', 'C1710', 'C1711', 'C1712', 'C1790', 'C1791', 'C1792', 'C1793', 'C1794', 'C1795', 'C1796', 'C1797', 'C1798', 'C1799', 'C1800', 'C1801','C1802', 'C1803', 'C1804', 'C1805', 'C1806', 'C2632', 'C9714', 'C9715', 'G0178', 'G0256', 'G0273', 'G0274', 'G0338', 'G0339', 'G0340', 'G0458','C2644', 'C2645', '55862', '55865', '4200F' , '4201F'</w:t>
            </w:r>
          </w:p>
        </w:tc>
      </w:tr>
      <w:tr w:rsidR="00047290" w:rsidRPr="00803C1D" w14:paraId="08892FB2" w14:textId="77777777" w:rsidTr="003E224C">
        <w:tc>
          <w:tcPr>
            <w:tcW w:w="1870" w:type="dxa"/>
            <w:tcBorders>
              <w:left w:val="nil"/>
              <w:right w:val="nil"/>
            </w:tcBorders>
          </w:tcPr>
          <w:p w14:paraId="63545217" w14:textId="77777777" w:rsidR="00047290" w:rsidRPr="00803C1D" w:rsidRDefault="00047290" w:rsidP="003E22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ICD 9</w:t>
            </w:r>
          </w:p>
          <w:p w14:paraId="34DE2DCC" w14:textId="77777777" w:rsidR="00047290" w:rsidRPr="00803C1D" w:rsidRDefault="00047290" w:rsidP="003E22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Procedure Codes</w:t>
            </w:r>
          </w:p>
        </w:tc>
        <w:tc>
          <w:tcPr>
            <w:tcW w:w="7480" w:type="dxa"/>
            <w:tcBorders>
              <w:top w:val="single" w:sz="4" w:space="0" w:color="auto"/>
              <w:left w:val="nil"/>
              <w:right w:val="nil"/>
            </w:tcBorders>
          </w:tcPr>
          <w:p w14:paraId="4A8FC519" w14:textId="77777777" w:rsidR="00047290" w:rsidRPr="001700B6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0B6">
              <w:rPr>
                <w:rFonts w:ascii="Times New Roman" w:hAnsi="Times New Roman" w:cs="Times New Roman"/>
                <w:sz w:val="24"/>
                <w:szCs w:val="24"/>
              </w:rPr>
              <w:t>'92.20', '92.21', '92.22', '92.23', '92.24', '92.25', '92.26', '92.27', '92.28', '92.29', '92.3', '92.31', '92.32', '92.33', '92.39', '92.41'</w:t>
            </w:r>
          </w:p>
        </w:tc>
      </w:tr>
      <w:tr w:rsidR="00047290" w:rsidRPr="003A7F34" w14:paraId="45138CD3" w14:textId="77777777" w:rsidTr="003E224C">
        <w:tc>
          <w:tcPr>
            <w:tcW w:w="1870" w:type="dxa"/>
            <w:tcBorders>
              <w:left w:val="nil"/>
              <w:right w:val="nil"/>
            </w:tcBorders>
          </w:tcPr>
          <w:p w14:paraId="11F76A74" w14:textId="77777777" w:rsidR="00047290" w:rsidRPr="003A7F34" w:rsidRDefault="00047290" w:rsidP="003E22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7F34">
              <w:rPr>
                <w:rFonts w:ascii="Times New Roman" w:hAnsi="Times New Roman" w:cs="Times New Roman"/>
                <w:sz w:val="24"/>
                <w:szCs w:val="24"/>
              </w:rPr>
              <w:t>ICD 10 Procedure Codes</w:t>
            </w:r>
          </w:p>
        </w:tc>
        <w:tc>
          <w:tcPr>
            <w:tcW w:w="7480" w:type="dxa"/>
            <w:tcBorders>
              <w:left w:val="nil"/>
              <w:right w:val="nil"/>
            </w:tcBorders>
          </w:tcPr>
          <w:p w14:paraId="5BBB8CC0" w14:textId="77777777" w:rsidR="00047290" w:rsidRPr="001700B6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0B6">
              <w:rPr>
                <w:rFonts w:ascii="Times New Roman" w:hAnsi="Times New Roman" w:cs="Times New Roman"/>
                <w:sz w:val="24"/>
                <w:szCs w:val="24"/>
              </w:rPr>
              <w:t>'D81099Z', 'D914B8Z', 'DB12BYZ', 'DW16BYZ', '3E0D704', '3E0J304', 'D0109YZ', 'D010BYZ', 'D0169YZ', 'D016BYZ', 'D714BYZ', 'D7189YZ', 'D81097Z', 'D9149YZ', 'D91B9YZ', 'DB11BYZ', 'DB129YZ', 'DB12BYZ', 'DB16BYZ', 'DB17BYZ', 'DD109YZ', 'DD10B7Z', 'DD14BYZ', 'DD17BYZ', 'DF109YZ', 'DF10BYZ', 'DG149YZ', 'DG1599Z', 'DG15B9Z', 'DG15BYZ', 'DT1299Z', 'DT129YZ', 'DT12BYZ', 'DU11BYZ', 'DV1099Z', 'DV10B9Z', 'DV10BBZ', 'DV10BYZ', 'DW119YZ', 'DW129YZ', 'DW12BYZ', 'DW13BYZ', '0VH001Z' , '0VH031Z' , '0VH041Z' , '0VH071Z' , '0VH081Z' , '0VP481Z' , 'DV000ZZ' , 'DV001ZZ' , 'DV002ZZ' , 'DV003Z0' , 'DV003ZZ' , 'DV004ZZ' , 'DV005ZZ' , 'DV20DZZ' , 'DV20JZZ' , 'DVY07ZZ' , 'DVY0CZZ' , 'DVY0FZZ'</w:t>
            </w:r>
          </w:p>
        </w:tc>
      </w:tr>
      <w:tr w:rsidR="00047290" w:rsidRPr="006E5ACD" w14:paraId="304B3449" w14:textId="77777777" w:rsidTr="003E224C">
        <w:tc>
          <w:tcPr>
            <w:tcW w:w="9350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0E43C9" w14:textId="77777777" w:rsidR="00047290" w:rsidRPr="006E5ACD" w:rsidRDefault="00047290" w:rsidP="003E224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E5AC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T</w:t>
            </w:r>
            <w:r w:rsidRPr="006E5AC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1</w:t>
            </w:r>
            <w:r w:rsidRPr="006E5AC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- orchiectomy</w:t>
            </w:r>
          </w:p>
        </w:tc>
      </w:tr>
      <w:tr w:rsidR="00047290" w:rsidRPr="003A7F34" w14:paraId="02AA6048" w14:textId="77777777" w:rsidTr="003E224C"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5021AC2F" w14:textId="77777777" w:rsidR="00047290" w:rsidRPr="00ED5649" w:rsidRDefault="00047290" w:rsidP="003E22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5649">
              <w:rPr>
                <w:rFonts w:ascii="Times New Roman" w:hAnsi="Times New Roman" w:cs="Times New Roman"/>
                <w:sz w:val="24"/>
                <w:szCs w:val="24"/>
              </w:rPr>
              <w:t>CPT Codes</w:t>
            </w:r>
          </w:p>
        </w:tc>
        <w:tc>
          <w:tcPr>
            <w:tcW w:w="7480" w:type="dxa"/>
            <w:tcBorders>
              <w:left w:val="nil"/>
              <w:right w:val="nil"/>
            </w:tcBorders>
          </w:tcPr>
          <w:p w14:paraId="36D774D8" w14:textId="77777777" w:rsidR="00047290" w:rsidRPr="00047290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290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'54520', '54522', '54530', '54535'</w:t>
            </w:r>
          </w:p>
        </w:tc>
      </w:tr>
      <w:tr w:rsidR="00047290" w:rsidRPr="003A7F34" w14:paraId="54AC830C" w14:textId="77777777" w:rsidTr="003E224C">
        <w:tc>
          <w:tcPr>
            <w:tcW w:w="1870" w:type="dxa"/>
            <w:tcBorders>
              <w:left w:val="nil"/>
              <w:right w:val="nil"/>
            </w:tcBorders>
          </w:tcPr>
          <w:p w14:paraId="5D3C6D84" w14:textId="77777777" w:rsidR="00047290" w:rsidRPr="00ED5649" w:rsidRDefault="00047290" w:rsidP="003E22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5649">
              <w:rPr>
                <w:rFonts w:ascii="Times New Roman" w:hAnsi="Times New Roman" w:cs="Times New Roman"/>
                <w:sz w:val="24"/>
                <w:szCs w:val="24"/>
              </w:rPr>
              <w:t>ICD 9</w:t>
            </w:r>
          </w:p>
          <w:p w14:paraId="7242461B" w14:textId="77777777" w:rsidR="00047290" w:rsidRPr="00ED5649" w:rsidRDefault="00047290" w:rsidP="003E22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5649">
              <w:rPr>
                <w:rFonts w:ascii="Times New Roman" w:hAnsi="Times New Roman" w:cs="Times New Roman"/>
                <w:sz w:val="24"/>
                <w:szCs w:val="24"/>
              </w:rPr>
              <w:t>Procedure Codes</w:t>
            </w:r>
          </w:p>
        </w:tc>
        <w:tc>
          <w:tcPr>
            <w:tcW w:w="7480" w:type="dxa"/>
            <w:tcBorders>
              <w:left w:val="nil"/>
              <w:right w:val="nil"/>
            </w:tcBorders>
          </w:tcPr>
          <w:p w14:paraId="738872E4" w14:textId="77777777" w:rsidR="00047290" w:rsidRPr="00047290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290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'62.3'OR '62.4%' </w:t>
            </w:r>
          </w:p>
        </w:tc>
      </w:tr>
      <w:tr w:rsidR="00047290" w:rsidRPr="003A7F34" w14:paraId="5E4D9E22" w14:textId="77777777" w:rsidTr="003E224C">
        <w:tc>
          <w:tcPr>
            <w:tcW w:w="1870" w:type="dxa"/>
            <w:tcBorders>
              <w:left w:val="nil"/>
              <w:bottom w:val="single" w:sz="12" w:space="0" w:color="auto"/>
              <w:right w:val="nil"/>
            </w:tcBorders>
          </w:tcPr>
          <w:p w14:paraId="792C44B0" w14:textId="77777777" w:rsidR="00047290" w:rsidRPr="00ED5649" w:rsidRDefault="00047290" w:rsidP="003E22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5649">
              <w:rPr>
                <w:rFonts w:ascii="Times New Roman" w:hAnsi="Times New Roman" w:cs="Times New Roman"/>
                <w:sz w:val="24"/>
                <w:szCs w:val="24"/>
              </w:rPr>
              <w:t>ICD 10 Procedure Codes</w:t>
            </w:r>
          </w:p>
        </w:tc>
        <w:tc>
          <w:tcPr>
            <w:tcW w:w="7480" w:type="dxa"/>
            <w:tcBorders>
              <w:left w:val="nil"/>
              <w:bottom w:val="single" w:sz="12" w:space="0" w:color="auto"/>
              <w:right w:val="nil"/>
            </w:tcBorders>
          </w:tcPr>
          <w:p w14:paraId="32541245" w14:textId="77777777" w:rsidR="00047290" w:rsidRPr="00047290" w:rsidRDefault="00047290" w:rsidP="003E2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290">
              <w:rPr>
                <w:rFonts w:ascii="Times New Roman" w:hAnsi="Times New Roman" w:cs="Times New Roman"/>
                <w:sz w:val="24"/>
                <w:szCs w:val="24"/>
                <w:shd w:val="clear" w:color="auto" w:fill="F8F9FA"/>
              </w:rPr>
              <w:t>'0VT90ZZ', '0VT94ZZ', '0VTB0ZZ', '0VTB4ZZ', '0VTC0ZZ', '0VTC4ZZ'</w:t>
            </w:r>
          </w:p>
        </w:tc>
      </w:tr>
    </w:tbl>
    <w:p w14:paraId="62B8599D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  <w:r w:rsidRPr="003A7F34">
        <w:rPr>
          <w:rFonts w:ascii="Times New Roman" w:hAnsi="Times New Roman" w:cs="Times New Roman"/>
          <w:b/>
          <w:bCs/>
          <w:sz w:val="24"/>
          <w:szCs w:val="24"/>
        </w:rPr>
        <w:t xml:space="preserve">Abbreviations. </w:t>
      </w:r>
      <w:r w:rsidRPr="003A7F34">
        <w:rPr>
          <w:rFonts w:ascii="Times New Roman" w:hAnsi="Times New Roman" w:cs="Times New Roman"/>
          <w:sz w:val="24"/>
          <w:szCs w:val="24"/>
        </w:rPr>
        <w:t>ICD</w:t>
      </w:r>
      <w:r w:rsidRPr="003A7F34">
        <w:rPr>
          <w:rFonts w:ascii="Times New Roman" w:hAnsi="Times New Roman" w:cs="Times New Roman"/>
          <w:b/>
          <w:bCs/>
          <w:sz w:val="24"/>
          <w:szCs w:val="24"/>
        </w:rPr>
        <w:t xml:space="preserve"> = </w:t>
      </w:r>
      <w:r w:rsidRPr="003A7F34">
        <w:rPr>
          <w:rFonts w:ascii="Times New Roman" w:hAnsi="Times New Roman" w:cs="Times New Roman"/>
          <w:bCs/>
          <w:sz w:val="24"/>
          <w:szCs w:val="24"/>
        </w:rPr>
        <w:t>International Classification of Diseases</w:t>
      </w:r>
      <w:r>
        <w:rPr>
          <w:rFonts w:ascii="Times New Roman" w:hAnsi="Times New Roman" w:cs="Times New Roman"/>
          <w:bCs/>
          <w:sz w:val="24"/>
          <w:szCs w:val="24"/>
        </w:rPr>
        <w:t xml:space="preserve">; CPT = Current Procedural Terminology; </w:t>
      </w:r>
      <w:r w:rsidRPr="00803C1D">
        <w:rPr>
          <w:rFonts w:ascii="Times New Roman" w:hAnsi="Times New Roman" w:cs="Times New Roman"/>
          <w:sz w:val="24"/>
          <w:szCs w:val="24"/>
        </w:rPr>
        <w:t>ADT = Androgen Depravation Therapy</w:t>
      </w:r>
    </w:p>
    <w:p w14:paraId="5552BF04" w14:textId="77777777" w:rsidR="00047290" w:rsidRDefault="00047290" w:rsidP="000472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C1D">
        <w:rPr>
          <w:rFonts w:ascii="Times New Roman" w:hAnsi="Times New Roman" w:cs="Times New Roman"/>
          <w:b/>
          <w:bCs/>
          <w:sz w:val="24"/>
          <w:szCs w:val="24"/>
        </w:rPr>
        <w:t>Notes</w:t>
      </w:r>
      <w:r w:rsidRPr="00803C1D">
        <w:rPr>
          <w:rFonts w:ascii="Times New Roman" w:hAnsi="Times New Roman" w:cs="Times New Roman"/>
          <w:sz w:val="24"/>
          <w:szCs w:val="24"/>
        </w:rPr>
        <w:t>. 1. ADT includes</w:t>
      </w:r>
      <w:r>
        <w:rPr>
          <w:rFonts w:ascii="Times New Roman" w:hAnsi="Times New Roman" w:cs="Times New Roman"/>
          <w:sz w:val="24"/>
          <w:szCs w:val="24"/>
        </w:rPr>
        <w:t>: orchiectomy (procedure) and/or</w:t>
      </w:r>
      <w:r w:rsidRPr="00B805EB">
        <w:rPr>
          <w:rFonts w:ascii="Times New Roman" w:hAnsi="Times New Roman" w:cs="Times New Roman"/>
          <w:sz w:val="24"/>
          <w:szCs w:val="24"/>
        </w:rPr>
        <w:t xml:space="preserve"> </w:t>
      </w:r>
      <w:r w:rsidRPr="00803C1D">
        <w:rPr>
          <w:rFonts w:ascii="Times New Roman" w:hAnsi="Times New Roman" w:cs="Times New Roman"/>
          <w:sz w:val="24"/>
          <w:szCs w:val="24"/>
        </w:rPr>
        <w:t xml:space="preserve">leuprolide, goserelin, triptorelin, </w:t>
      </w:r>
      <w:proofErr w:type="spellStart"/>
      <w:r w:rsidRPr="00803C1D">
        <w:rPr>
          <w:rFonts w:ascii="Times New Roman" w:hAnsi="Times New Roman" w:cs="Times New Roman"/>
          <w:sz w:val="24"/>
          <w:szCs w:val="24"/>
        </w:rPr>
        <w:t>histrelin</w:t>
      </w:r>
      <w:proofErr w:type="spellEnd"/>
      <w:r w:rsidRPr="00803C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3C1D">
        <w:rPr>
          <w:rFonts w:ascii="Times New Roman" w:hAnsi="Times New Roman" w:cs="Times New Roman"/>
          <w:sz w:val="24"/>
          <w:szCs w:val="24"/>
        </w:rPr>
        <w:t>buserelin</w:t>
      </w:r>
      <w:proofErr w:type="spellEnd"/>
      <w:r w:rsidRPr="00803C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3C1D">
        <w:rPr>
          <w:rFonts w:ascii="Times New Roman" w:hAnsi="Times New Roman" w:cs="Times New Roman"/>
          <w:sz w:val="24"/>
          <w:szCs w:val="24"/>
        </w:rPr>
        <w:t>degarelix</w:t>
      </w:r>
      <w:proofErr w:type="spellEnd"/>
      <w:r w:rsidRPr="00803C1D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803C1D">
        <w:rPr>
          <w:rFonts w:ascii="Times New Roman" w:hAnsi="Times New Roman" w:cs="Times New Roman"/>
          <w:sz w:val="24"/>
          <w:szCs w:val="24"/>
        </w:rPr>
        <w:t>relugol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edications). Medications were identified using drug names in inpatient, outpatient, and fee-based pharmacy data. </w:t>
      </w:r>
    </w:p>
    <w:p w14:paraId="6276D444" w14:textId="77777777" w:rsidR="00047290" w:rsidRDefault="00047290" w:rsidP="000472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BA306A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18E001B7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64AE8D97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177AB7F8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59F05DF7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7551A166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57A9A9A2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22DD9521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29AECE55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322E6753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393EA9D4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3405F937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64368C98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1BBC865A" w14:textId="77777777" w:rsidR="00047290" w:rsidRDefault="00047290" w:rsidP="00047290">
      <w:pPr>
        <w:rPr>
          <w:rFonts w:ascii="Times New Roman" w:hAnsi="Times New Roman" w:cs="Times New Roman"/>
          <w:bCs/>
          <w:sz w:val="24"/>
          <w:szCs w:val="24"/>
        </w:rPr>
      </w:pPr>
    </w:p>
    <w:p w14:paraId="2A7AEA16" w14:textId="77777777" w:rsidR="00047290" w:rsidRDefault="00047290" w:rsidP="000472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3C1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2D084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rdiovascular</w:t>
      </w:r>
      <w:r w:rsidRPr="00A4229E">
        <w:rPr>
          <w:rFonts w:ascii="Times New Roman" w:hAnsi="Times New Roman" w:cs="Times New Roman"/>
          <w:sz w:val="24"/>
          <w:szCs w:val="24"/>
        </w:rPr>
        <w:t xml:space="preserve"> medication</w:t>
      </w:r>
      <w:r>
        <w:rPr>
          <w:rFonts w:ascii="Times New Roman" w:hAnsi="Times New Roman" w:cs="Times New Roman"/>
          <w:sz w:val="24"/>
          <w:szCs w:val="24"/>
        </w:rPr>
        <w:t xml:space="preserve"> groups by usage (before and after prostate cancer diagnosis) and breast cancer diagnosis (n</w:t>
      </w:r>
      <w:r w:rsidRPr="00803C1D">
        <w:rPr>
          <w:rFonts w:ascii="Times New Roman" w:hAnsi="Times New Roman" w:cs="Times New Roman"/>
          <w:sz w:val="24"/>
          <w:szCs w:val="24"/>
        </w:rPr>
        <w:t>=1,314,492)</w:t>
      </w:r>
    </w:p>
    <w:tbl>
      <w:tblPr>
        <w:tblStyle w:val="TableGrid"/>
        <w:tblpPr w:leftFromText="180" w:rightFromText="180" w:vertAnchor="text" w:horzAnchor="margin" w:tblpY="134"/>
        <w:tblW w:w="9353" w:type="dxa"/>
        <w:tblLook w:val="04A0" w:firstRow="1" w:lastRow="0" w:firstColumn="1" w:lastColumn="0" w:noHBand="0" w:noVBand="1"/>
      </w:tblPr>
      <w:tblGrid>
        <w:gridCol w:w="421"/>
        <w:gridCol w:w="797"/>
        <w:gridCol w:w="1060"/>
        <w:gridCol w:w="800"/>
        <w:gridCol w:w="800"/>
        <w:gridCol w:w="1060"/>
        <w:gridCol w:w="770"/>
        <w:gridCol w:w="900"/>
        <w:gridCol w:w="1060"/>
        <w:gridCol w:w="770"/>
        <w:gridCol w:w="915"/>
      </w:tblGrid>
      <w:tr w:rsidR="00047290" w:rsidRPr="00380964" w14:paraId="11AF98DF" w14:textId="77777777" w:rsidTr="00B055D8">
        <w:trPr>
          <w:trHeight w:val="432"/>
        </w:trPr>
        <w:tc>
          <w:tcPr>
            <w:tcW w:w="122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731B18" w14:textId="77777777" w:rsidR="00047290" w:rsidRPr="00063777" w:rsidRDefault="00047290" w:rsidP="003E22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93802940"/>
            <w:bookmarkStart w:id="1" w:name="_Hlk193784776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 / Pos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</w:t>
            </w:r>
            <w:bookmarkEnd w:id="1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</w:t>
            </w:r>
            <w:r w:rsidRPr="009A000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65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2E33E0A" w14:textId="77777777" w:rsidR="00047290" w:rsidRPr="00063777" w:rsidRDefault="00047290" w:rsidP="003E22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rosemide</w:t>
            </w:r>
          </w:p>
        </w:tc>
        <w:tc>
          <w:tcPr>
            <w:tcW w:w="2730" w:type="dxa"/>
            <w:gridSpan w:val="3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2CFC2B3" w14:textId="77777777" w:rsidR="00047290" w:rsidRPr="00063777" w:rsidRDefault="00047290" w:rsidP="003E22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ronolactone</w:t>
            </w:r>
          </w:p>
        </w:tc>
        <w:tc>
          <w:tcPr>
            <w:tcW w:w="2744" w:type="dxa"/>
            <w:gridSpan w:val="3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76D284B" w14:textId="77777777" w:rsidR="00047290" w:rsidRPr="00063777" w:rsidRDefault="00047290" w:rsidP="003E22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goxin</w:t>
            </w:r>
          </w:p>
        </w:tc>
      </w:tr>
      <w:tr w:rsidR="00B055D8" w:rsidRPr="00380964" w14:paraId="005D2FFB" w14:textId="77777777" w:rsidTr="00B055D8">
        <w:trPr>
          <w:trHeight w:val="576"/>
        </w:trPr>
        <w:tc>
          <w:tcPr>
            <w:tcW w:w="1220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884B67" w14:textId="77777777" w:rsidR="00047290" w:rsidRPr="00063777" w:rsidRDefault="00047290" w:rsidP="003E22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C15E39" w14:textId="77777777" w:rsidR="00047290" w:rsidRPr="00107683" w:rsidRDefault="00047290" w:rsidP="003E224C">
            <w:pPr>
              <w:ind w:left="-68" w:right="-7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  <w:proofErr w:type="spellEnd"/>
          </w:p>
          <w:p w14:paraId="78488632" w14:textId="77777777" w:rsidR="00047290" w:rsidRPr="00107683" w:rsidRDefault="00047290" w:rsidP="003E224C">
            <w:pPr>
              <w:ind w:left="-68" w:right="-7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,303,165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513609" w14:textId="77777777" w:rsidR="00047290" w:rsidRPr="00107683" w:rsidRDefault="00047290" w:rsidP="003E224C">
            <w:pPr>
              <w:ind w:left="-181" w:right="-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  <w:proofErr w:type="spellEnd"/>
          </w:p>
          <w:p w14:paraId="7392B322" w14:textId="77777777" w:rsidR="00047290" w:rsidRPr="00107683" w:rsidRDefault="00047290" w:rsidP="003E224C">
            <w:pPr>
              <w:ind w:left="-181" w:right="-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1,327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5DEF2493" w14:textId="77777777" w:rsidR="00047290" w:rsidRPr="00107683" w:rsidRDefault="00047290" w:rsidP="003E22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All (100%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5AF3BE" w14:textId="77777777" w:rsidR="00047290" w:rsidRPr="00107683" w:rsidRDefault="00047290" w:rsidP="003E224C">
            <w:pPr>
              <w:ind w:left="-68" w:right="-7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  <w:proofErr w:type="spellEnd"/>
          </w:p>
          <w:p w14:paraId="4E459FC8" w14:textId="77777777" w:rsidR="00047290" w:rsidRPr="00063777" w:rsidRDefault="00047290" w:rsidP="003E224C">
            <w:pPr>
              <w:ind w:left="-68" w:right="-7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,303,16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0F9ABD" w14:textId="77777777" w:rsidR="00047290" w:rsidRPr="00107683" w:rsidRDefault="00047290" w:rsidP="003E224C">
            <w:pPr>
              <w:ind w:left="-181" w:right="-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  <w:proofErr w:type="spellEnd"/>
          </w:p>
          <w:p w14:paraId="51B031C1" w14:textId="77777777" w:rsidR="00047290" w:rsidRPr="00063777" w:rsidRDefault="00047290" w:rsidP="003E224C">
            <w:pPr>
              <w:ind w:left="-181" w:right="-13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1,32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6F71A4EF" w14:textId="77777777" w:rsidR="00047290" w:rsidRPr="00063777" w:rsidRDefault="00047290" w:rsidP="003E224C">
            <w:pPr>
              <w:ind w:left="-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All (100%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D14D45" w14:textId="77777777" w:rsidR="00047290" w:rsidRPr="00107683" w:rsidRDefault="00047290" w:rsidP="003E224C">
            <w:pPr>
              <w:ind w:left="-68" w:right="-7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  <w:proofErr w:type="spellEnd"/>
          </w:p>
          <w:p w14:paraId="798E585C" w14:textId="77777777" w:rsidR="00047290" w:rsidRPr="00063777" w:rsidRDefault="00047290" w:rsidP="003E224C">
            <w:pPr>
              <w:ind w:left="-68" w:right="-7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,303,16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E0AAD8" w14:textId="77777777" w:rsidR="00047290" w:rsidRPr="00107683" w:rsidRDefault="00047290" w:rsidP="003E224C">
            <w:pPr>
              <w:ind w:left="-181" w:right="-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BCa</w:t>
            </w:r>
            <w:proofErr w:type="spellEnd"/>
          </w:p>
          <w:p w14:paraId="1A071031" w14:textId="77777777" w:rsidR="00047290" w:rsidRPr="00063777" w:rsidRDefault="00047290" w:rsidP="003E224C">
            <w:pPr>
              <w:ind w:left="-181" w:right="-13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1,32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04D49C" w14:textId="77777777" w:rsidR="00047290" w:rsidRPr="00063777" w:rsidRDefault="00047290" w:rsidP="003E22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All (100%)</w:t>
            </w:r>
          </w:p>
        </w:tc>
      </w:tr>
      <w:tr w:rsidR="00B055D8" w:rsidRPr="00380964" w14:paraId="2F325F9E" w14:textId="77777777" w:rsidTr="00B055D8">
        <w:trPr>
          <w:trHeight w:val="576"/>
        </w:trPr>
        <w:tc>
          <w:tcPr>
            <w:tcW w:w="42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206525B" w14:textId="77777777" w:rsidR="00047290" w:rsidRPr="00063777" w:rsidRDefault="00047290" w:rsidP="003E224C">
            <w:pPr>
              <w:ind w:left="-106" w:right="-80" w:hanging="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93784801"/>
            <w:r w:rsidRPr="007F0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 / No</w:t>
            </w:r>
          </w:p>
        </w:tc>
        <w:tc>
          <w:tcPr>
            <w:tcW w:w="79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9219F2" w14:textId="77777777" w:rsidR="00047290" w:rsidRPr="00107683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FA1330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975,620</w:t>
            </w:r>
          </w:p>
          <w:p w14:paraId="46BF0643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.87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6024FD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8,63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.19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6877BFEB" w14:textId="77777777" w:rsidR="00047290" w:rsidRPr="00063777" w:rsidRDefault="00047290" w:rsidP="003E224C">
            <w:pPr>
              <w:ind w:left="-5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984,250 (74.88)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8" w:space="0" w:color="auto"/>
              <w:bottom w:val="dotted" w:sz="4" w:space="0" w:color="auto"/>
              <w:right w:val="nil"/>
            </w:tcBorders>
            <w:vAlign w:val="center"/>
          </w:tcPr>
          <w:p w14:paraId="550A9B8C" w14:textId="77777777" w:rsidR="00047290" w:rsidRPr="00063777" w:rsidRDefault="00047290" w:rsidP="003E224C">
            <w:pPr>
              <w:ind w:left="-130" w:right="-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,215,920</w:t>
            </w:r>
          </w:p>
          <w:p w14:paraId="12FE2965" w14:textId="77777777" w:rsidR="00047290" w:rsidRPr="00063777" w:rsidRDefault="00047290" w:rsidP="003E224C">
            <w:pPr>
              <w:ind w:left="-130" w:right="-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.31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86D1DF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0,499</w:t>
            </w:r>
          </w:p>
          <w:p w14:paraId="3E2E2B1C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.69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0C389583" w14:textId="77777777" w:rsidR="00047290" w:rsidRPr="00063777" w:rsidRDefault="00047290" w:rsidP="003E224C">
            <w:pPr>
              <w:ind w:left="-135" w:right="-3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,226,419 (93.30)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8" w:space="0" w:color="auto"/>
              <w:bottom w:val="dotted" w:sz="4" w:space="0" w:color="auto"/>
              <w:right w:val="nil"/>
            </w:tcBorders>
            <w:vAlign w:val="center"/>
          </w:tcPr>
          <w:p w14:paraId="71CC68E0" w14:textId="77777777" w:rsidR="00047290" w:rsidRPr="00063777" w:rsidRDefault="00047290" w:rsidP="003E224C">
            <w:pPr>
              <w:ind w:left="-7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,230,206</w:t>
            </w:r>
          </w:p>
          <w:p w14:paraId="49E0529C" w14:textId="77777777" w:rsidR="00047290" w:rsidRPr="00063777" w:rsidRDefault="00047290" w:rsidP="003E224C">
            <w:pPr>
              <w:ind w:left="-7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CE009D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0,689</w:t>
            </w:r>
          </w:p>
          <w:p w14:paraId="22FA6DFD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.37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5A4C69" w14:textId="77777777" w:rsidR="00047290" w:rsidRPr="00063777" w:rsidRDefault="00047290" w:rsidP="003E224C">
            <w:pPr>
              <w:ind w:left="-103" w:right="-31" w:firstLine="1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,240,895 (94.40)</w:t>
            </w:r>
          </w:p>
        </w:tc>
      </w:tr>
      <w:tr w:rsidR="00047290" w:rsidRPr="00380964" w14:paraId="2411B974" w14:textId="77777777" w:rsidTr="00B055D8">
        <w:trPr>
          <w:trHeight w:val="576"/>
        </w:trPr>
        <w:tc>
          <w:tcPr>
            <w:tcW w:w="421" w:type="dxa"/>
            <w:vMerge/>
            <w:tcBorders>
              <w:left w:val="nil"/>
              <w:right w:val="nil"/>
            </w:tcBorders>
            <w:vAlign w:val="center"/>
          </w:tcPr>
          <w:p w14:paraId="3A8AF376" w14:textId="77777777" w:rsidR="00047290" w:rsidRPr="00063777" w:rsidRDefault="00047290" w:rsidP="003E224C">
            <w:pPr>
              <w:ind w:left="-106" w:right="-80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FAABF25" w14:textId="77777777" w:rsidR="00047290" w:rsidRDefault="00047290" w:rsidP="003E224C">
            <w:pPr>
              <w:ind w:left="-136" w:right="-6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Duration in months</w:t>
            </w:r>
          </w:p>
          <w:p w14:paraId="5473E101" w14:textId="77777777" w:rsidR="00047290" w:rsidRPr="00107683" w:rsidRDefault="00047290" w:rsidP="003E224C">
            <w:pPr>
              <w:ind w:left="-136" w:right="-6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(M±SD)</w:t>
            </w:r>
          </w:p>
        </w:tc>
        <w:tc>
          <w:tcPr>
            <w:tcW w:w="2659" w:type="dxa"/>
            <w:gridSpan w:val="3"/>
            <w:tcBorders>
              <w:top w:val="dotted" w:sz="4" w:space="0" w:color="auto"/>
              <w:left w:val="nil"/>
              <w:right w:val="single" w:sz="8" w:space="0" w:color="auto"/>
            </w:tcBorders>
            <w:vAlign w:val="center"/>
          </w:tcPr>
          <w:p w14:paraId="7C8BD939" w14:textId="77777777" w:rsidR="00047290" w:rsidRPr="00063777" w:rsidRDefault="00047290" w:rsidP="003E22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  <w:r w:rsidRPr="000637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730" w:type="dxa"/>
            <w:gridSpan w:val="3"/>
            <w:tcBorders>
              <w:top w:val="dotted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C195532" w14:textId="77777777" w:rsidR="00047290" w:rsidRPr="00063777" w:rsidRDefault="00047290" w:rsidP="003E22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  <w:r w:rsidRPr="000637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744" w:type="dxa"/>
            <w:gridSpan w:val="3"/>
            <w:tcBorders>
              <w:top w:val="dotted" w:sz="4" w:space="0" w:color="auto"/>
              <w:left w:val="single" w:sz="8" w:space="0" w:color="auto"/>
              <w:right w:val="nil"/>
            </w:tcBorders>
            <w:vAlign w:val="center"/>
          </w:tcPr>
          <w:p w14:paraId="12E631D0" w14:textId="77777777" w:rsidR="00047290" w:rsidRPr="00063777" w:rsidRDefault="00047290" w:rsidP="003E22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  <w:r w:rsidRPr="000637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</w:tr>
      <w:tr w:rsidR="00B055D8" w:rsidRPr="00380964" w14:paraId="569BE237" w14:textId="77777777" w:rsidTr="00B055D8">
        <w:trPr>
          <w:trHeight w:val="576"/>
        </w:trPr>
        <w:tc>
          <w:tcPr>
            <w:tcW w:w="421" w:type="dxa"/>
            <w:vMerge w:val="restart"/>
            <w:tcBorders>
              <w:left w:val="nil"/>
              <w:right w:val="nil"/>
            </w:tcBorders>
            <w:vAlign w:val="center"/>
          </w:tcPr>
          <w:p w14:paraId="57045627" w14:textId="77777777" w:rsidR="00047290" w:rsidRPr="00107683" w:rsidRDefault="00047290" w:rsidP="003E224C">
            <w:pPr>
              <w:ind w:left="-106" w:right="-80" w:hanging="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/ Yes</w:t>
            </w:r>
          </w:p>
        </w:tc>
        <w:tc>
          <w:tcPr>
            <w:tcW w:w="79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C6A0D27" w14:textId="77777777" w:rsidR="00047290" w:rsidRPr="00107683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877C17" w14:textId="77777777" w:rsidR="00047290" w:rsidRPr="00107683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B05FE9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217,859</w:t>
            </w:r>
          </w:p>
          <w:p w14:paraId="545C5AAA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1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0F109C" w14:textId="77777777" w:rsidR="00047290" w:rsidRPr="00063777" w:rsidRDefault="00047290" w:rsidP="003E224C">
            <w:pPr>
              <w:ind w:left="-91" w:right="-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,679</w:t>
            </w:r>
          </w:p>
          <w:p w14:paraId="3AFD1D3E" w14:textId="77777777" w:rsidR="00047290" w:rsidRPr="00063777" w:rsidRDefault="00047290" w:rsidP="003E224C">
            <w:pPr>
              <w:ind w:left="-91" w:right="-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82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1B57B502" w14:textId="77777777" w:rsidR="00047290" w:rsidRPr="00063777" w:rsidRDefault="00047290" w:rsidP="003E224C">
            <w:pPr>
              <w:ind w:left="-5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219,538 (16.70)</w:t>
            </w:r>
          </w:p>
        </w:tc>
        <w:tc>
          <w:tcPr>
            <w:tcW w:w="10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vAlign w:val="center"/>
          </w:tcPr>
          <w:p w14:paraId="0EC7CD45" w14:textId="77777777" w:rsidR="00047290" w:rsidRPr="00063777" w:rsidRDefault="00047290" w:rsidP="003E224C">
            <w:pPr>
              <w:ind w:left="-42" w:right="-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63,575</w:t>
            </w:r>
          </w:p>
          <w:p w14:paraId="221A84BE" w14:textId="77777777" w:rsidR="00047290" w:rsidRPr="00063777" w:rsidRDefault="00047290" w:rsidP="003E224C">
            <w:pPr>
              <w:ind w:left="-42" w:right="-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4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633B19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615</w:t>
            </w:r>
          </w:p>
          <w:p w14:paraId="6FDF1242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5BCC68A2" w14:textId="77777777" w:rsidR="00047290" w:rsidRPr="00063777" w:rsidRDefault="00047290" w:rsidP="003E224C">
            <w:pPr>
              <w:ind w:right="-26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64,190 (4.88)</w:t>
            </w:r>
          </w:p>
        </w:tc>
        <w:tc>
          <w:tcPr>
            <w:tcW w:w="105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vAlign w:val="center"/>
          </w:tcPr>
          <w:p w14:paraId="4BD6F607" w14:textId="77777777" w:rsidR="00047290" w:rsidRPr="00063777" w:rsidRDefault="00047290" w:rsidP="003E224C">
            <w:pPr>
              <w:ind w:left="-7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43,199</w:t>
            </w:r>
          </w:p>
          <w:p w14:paraId="10A948F5" w14:textId="77777777" w:rsidR="00047290" w:rsidRPr="00063777" w:rsidRDefault="00047290" w:rsidP="003E224C">
            <w:pPr>
              <w:ind w:left="-7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608D62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  <w:p w14:paraId="181CD327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DD3DE3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43,555 (3.31)</w:t>
            </w:r>
          </w:p>
        </w:tc>
      </w:tr>
      <w:tr w:rsidR="00B055D8" w:rsidRPr="00380964" w14:paraId="4767F9AA" w14:textId="77777777" w:rsidTr="00B055D8">
        <w:trPr>
          <w:trHeight w:val="576"/>
        </w:trPr>
        <w:tc>
          <w:tcPr>
            <w:tcW w:w="421" w:type="dxa"/>
            <w:vMerge/>
            <w:tcBorders>
              <w:left w:val="nil"/>
              <w:right w:val="nil"/>
            </w:tcBorders>
            <w:vAlign w:val="center"/>
          </w:tcPr>
          <w:p w14:paraId="35422D06" w14:textId="77777777" w:rsidR="00047290" w:rsidRPr="00063777" w:rsidRDefault="00047290" w:rsidP="003E224C">
            <w:pPr>
              <w:ind w:left="-106" w:right="-80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61F3D" w14:textId="77777777" w:rsidR="00047290" w:rsidRDefault="00047290" w:rsidP="003E224C">
            <w:pPr>
              <w:ind w:left="-136" w:right="-6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in months</w:t>
            </w:r>
          </w:p>
          <w:p w14:paraId="39A93BC1" w14:textId="77777777" w:rsidR="00047290" w:rsidRPr="00107683" w:rsidRDefault="00047290" w:rsidP="003E224C">
            <w:pPr>
              <w:ind w:left="-136" w:right="-61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(M±SD)</w:t>
            </w:r>
          </w:p>
        </w:tc>
        <w:tc>
          <w:tcPr>
            <w:tcW w:w="10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637BA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33.44±</w:t>
            </w:r>
          </w:p>
          <w:p w14:paraId="6874A186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43.14</w:t>
            </w:r>
          </w:p>
        </w:tc>
        <w:tc>
          <w:tcPr>
            <w:tcW w:w="80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59268" w14:textId="77777777" w:rsidR="00047290" w:rsidRPr="00063777" w:rsidRDefault="00047290" w:rsidP="003E224C">
            <w:pPr>
              <w:ind w:left="-91" w:right="-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71.29±</w:t>
            </w:r>
          </w:p>
          <w:p w14:paraId="1CAE7BDF" w14:textId="77777777" w:rsidR="00047290" w:rsidRPr="00063777" w:rsidRDefault="00047290" w:rsidP="003E224C">
            <w:pPr>
              <w:ind w:left="-91" w:right="-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64.01</w:t>
            </w:r>
          </w:p>
        </w:tc>
        <w:tc>
          <w:tcPr>
            <w:tcW w:w="801" w:type="dxa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CD2D68D" w14:textId="77777777" w:rsidR="00047290" w:rsidRPr="00063777" w:rsidRDefault="00047290" w:rsidP="003E224C">
            <w:pPr>
              <w:ind w:left="-5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33.73 ± 43.47†</w:t>
            </w:r>
          </w:p>
        </w:tc>
        <w:tc>
          <w:tcPr>
            <w:tcW w:w="1056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F7DD66E" w14:textId="77777777" w:rsidR="00047290" w:rsidRPr="00063777" w:rsidRDefault="00047290" w:rsidP="003E224C">
            <w:pPr>
              <w:ind w:left="-42" w:right="-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23.75±</w:t>
            </w:r>
          </w:p>
          <w:p w14:paraId="499839DD" w14:textId="77777777" w:rsidR="00047290" w:rsidRPr="00063777" w:rsidRDefault="00047290" w:rsidP="003E224C">
            <w:pPr>
              <w:ind w:left="-42" w:right="-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32.86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0AF85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44.67±</w:t>
            </w:r>
          </w:p>
          <w:p w14:paraId="7F8A7228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49.00</w:t>
            </w:r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D4A57A6" w14:textId="77777777" w:rsidR="00047290" w:rsidRPr="00063777" w:rsidRDefault="00047290" w:rsidP="003E224C">
            <w:pPr>
              <w:ind w:right="-26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23.96 ± 33.12‡</w:t>
            </w:r>
          </w:p>
        </w:tc>
        <w:tc>
          <w:tcPr>
            <w:tcW w:w="1056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8116388" w14:textId="77777777" w:rsidR="00047290" w:rsidRPr="00063777" w:rsidRDefault="00047290" w:rsidP="003E224C">
            <w:pPr>
              <w:ind w:left="-7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30.82±</w:t>
            </w:r>
          </w:p>
          <w:p w14:paraId="3E24255C" w14:textId="77777777" w:rsidR="00047290" w:rsidRPr="00063777" w:rsidRDefault="00047290" w:rsidP="003E224C">
            <w:pPr>
              <w:ind w:left="-7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38.21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A02CE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55.96±</w:t>
            </w:r>
          </w:p>
          <w:p w14:paraId="7A0A5E24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53.77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A8BF4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31.03 ± 38.43§</w:t>
            </w:r>
          </w:p>
        </w:tc>
      </w:tr>
      <w:tr w:rsidR="00B055D8" w:rsidRPr="00380964" w14:paraId="484313A9" w14:textId="77777777" w:rsidTr="00B055D8">
        <w:trPr>
          <w:trHeight w:val="576"/>
        </w:trPr>
        <w:tc>
          <w:tcPr>
            <w:tcW w:w="421" w:type="dxa"/>
            <w:vMerge w:val="restart"/>
            <w:tcBorders>
              <w:left w:val="nil"/>
              <w:right w:val="nil"/>
            </w:tcBorders>
            <w:vAlign w:val="center"/>
          </w:tcPr>
          <w:p w14:paraId="7AE1C97E" w14:textId="77777777" w:rsidR="00047290" w:rsidRPr="00063777" w:rsidRDefault="00047290" w:rsidP="003E224C">
            <w:pPr>
              <w:ind w:left="-106" w:right="-80" w:hanging="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 / No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FBE5B4" w14:textId="77777777" w:rsidR="00047290" w:rsidRPr="00107683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A7F8D7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35,967</w:t>
            </w:r>
          </w:p>
          <w:p w14:paraId="4B0230C3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158ED2" w14:textId="77777777" w:rsidR="00047290" w:rsidRPr="00063777" w:rsidRDefault="00047290" w:rsidP="003E224C">
            <w:pPr>
              <w:ind w:left="-91" w:right="-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  <w:p w14:paraId="0C14C9EF" w14:textId="77777777" w:rsidR="00047290" w:rsidRPr="00063777" w:rsidRDefault="00047290" w:rsidP="003E224C">
            <w:pPr>
              <w:ind w:left="-91" w:right="-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14939FC8" w14:textId="77777777" w:rsidR="00047290" w:rsidRPr="00063777" w:rsidRDefault="00047290" w:rsidP="003E224C">
            <w:pPr>
              <w:ind w:left="-5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36,159 (2.75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nil"/>
            </w:tcBorders>
            <w:vAlign w:val="center"/>
          </w:tcPr>
          <w:p w14:paraId="7E6579D8" w14:textId="77777777" w:rsidR="00047290" w:rsidRPr="00063777" w:rsidRDefault="00047290" w:rsidP="003E224C">
            <w:pPr>
              <w:ind w:left="-42" w:right="-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1,713</w:t>
            </w:r>
          </w:p>
          <w:p w14:paraId="16004A88" w14:textId="77777777" w:rsidR="00047290" w:rsidRPr="00063777" w:rsidRDefault="00047290" w:rsidP="003E224C">
            <w:pPr>
              <w:ind w:left="-42" w:right="-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380F03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14:paraId="15A4A422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68396F1C" w14:textId="77777777" w:rsidR="00047290" w:rsidRPr="00063777" w:rsidRDefault="00047290" w:rsidP="003E224C">
            <w:pPr>
              <w:ind w:right="-26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1,778 (0.90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nil"/>
            </w:tcBorders>
            <w:vAlign w:val="center"/>
          </w:tcPr>
          <w:p w14:paraId="7E687F4D" w14:textId="77777777" w:rsidR="00047290" w:rsidRPr="00063777" w:rsidRDefault="00047290" w:rsidP="003E224C">
            <w:pPr>
              <w:ind w:left="-7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0,789</w:t>
            </w:r>
          </w:p>
          <w:p w14:paraId="09E8B007" w14:textId="7A42E08C" w:rsidR="00047290" w:rsidRPr="00063777" w:rsidRDefault="00047290" w:rsidP="003E224C">
            <w:pPr>
              <w:ind w:left="-7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B5A42E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  <w:p w14:paraId="596855EC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B51714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0,863 (0.83)</w:t>
            </w:r>
          </w:p>
        </w:tc>
      </w:tr>
      <w:tr w:rsidR="00B055D8" w:rsidRPr="00380964" w14:paraId="0C93AC17" w14:textId="77777777" w:rsidTr="00B055D8">
        <w:trPr>
          <w:trHeight w:val="576"/>
        </w:trPr>
        <w:tc>
          <w:tcPr>
            <w:tcW w:w="421" w:type="dxa"/>
            <w:vMerge/>
            <w:tcBorders>
              <w:left w:val="nil"/>
              <w:right w:val="nil"/>
            </w:tcBorders>
            <w:vAlign w:val="center"/>
          </w:tcPr>
          <w:p w14:paraId="5056197A" w14:textId="77777777" w:rsidR="00047290" w:rsidRPr="00063777" w:rsidRDefault="00047290" w:rsidP="003E224C">
            <w:pPr>
              <w:ind w:left="-106" w:right="-80" w:hanging="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C4A6B" w14:textId="77777777" w:rsidR="00047290" w:rsidRPr="00107683" w:rsidRDefault="00047290" w:rsidP="003E224C">
            <w:pPr>
              <w:ind w:left="-136" w:right="-6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Duration in months (M±SD)</w:t>
            </w:r>
          </w:p>
        </w:tc>
        <w:tc>
          <w:tcPr>
            <w:tcW w:w="10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FB054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27.17±</w:t>
            </w:r>
          </w:p>
          <w:p w14:paraId="0BFC6EF8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41.96</w:t>
            </w:r>
          </w:p>
        </w:tc>
        <w:tc>
          <w:tcPr>
            <w:tcW w:w="80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9DB82" w14:textId="77777777" w:rsidR="00047290" w:rsidRPr="00063777" w:rsidRDefault="00047290" w:rsidP="003E224C">
            <w:pPr>
              <w:ind w:left="-91" w:right="-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8.53±</w:t>
            </w:r>
          </w:p>
          <w:p w14:paraId="3CA70C01" w14:textId="77777777" w:rsidR="00047290" w:rsidRPr="00063777" w:rsidRDefault="00047290" w:rsidP="003E224C">
            <w:pPr>
              <w:ind w:left="-91" w:right="-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27.80</w:t>
            </w:r>
          </w:p>
        </w:tc>
        <w:tc>
          <w:tcPr>
            <w:tcW w:w="801" w:type="dxa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F844CEA" w14:textId="77777777" w:rsidR="00047290" w:rsidRPr="00063777" w:rsidRDefault="00047290" w:rsidP="003E224C">
            <w:pPr>
              <w:ind w:left="-5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27.12 ± 41.90†</w:t>
            </w:r>
          </w:p>
        </w:tc>
        <w:tc>
          <w:tcPr>
            <w:tcW w:w="1056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187A2F2" w14:textId="77777777" w:rsidR="00047290" w:rsidRPr="00063777" w:rsidRDefault="00047290" w:rsidP="003E224C">
            <w:pPr>
              <w:ind w:left="-42" w:right="-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21.96±</w:t>
            </w:r>
          </w:p>
          <w:p w14:paraId="0B82F429" w14:textId="77777777" w:rsidR="00047290" w:rsidRPr="00063777" w:rsidRDefault="00047290" w:rsidP="003E224C">
            <w:pPr>
              <w:ind w:left="-42" w:right="-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32.65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D7EFE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7.65±</w:t>
            </w:r>
          </w:p>
          <w:p w14:paraId="015DB5A9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25.75</w:t>
            </w:r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30ED0A4" w14:textId="77777777" w:rsidR="00047290" w:rsidRPr="00063777" w:rsidRDefault="00047290" w:rsidP="003E224C">
            <w:pPr>
              <w:ind w:right="-26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21.93 ± 32.61‡</w:t>
            </w:r>
          </w:p>
        </w:tc>
        <w:tc>
          <w:tcPr>
            <w:tcW w:w="1056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A66D88D" w14:textId="77777777" w:rsidR="00047290" w:rsidRPr="00063777" w:rsidRDefault="00047290" w:rsidP="003E224C">
            <w:pPr>
              <w:ind w:left="-7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26.52±</w:t>
            </w:r>
          </w:p>
          <w:p w14:paraId="068E8EAD" w14:textId="77777777" w:rsidR="00047290" w:rsidRPr="00063777" w:rsidRDefault="00047290" w:rsidP="003E224C">
            <w:pPr>
              <w:ind w:left="-7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36.54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427DD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0.37±</w:t>
            </w:r>
          </w:p>
          <w:p w14:paraId="087A18CA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4.46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5A625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26.41 ± 36.46§</w:t>
            </w:r>
          </w:p>
        </w:tc>
      </w:tr>
      <w:bookmarkEnd w:id="2"/>
      <w:tr w:rsidR="00B055D8" w:rsidRPr="00380964" w14:paraId="54F87650" w14:textId="77777777" w:rsidTr="00B055D8">
        <w:trPr>
          <w:trHeight w:val="576"/>
        </w:trPr>
        <w:tc>
          <w:tcPr>
            <w:tcW w:w="421" w:type="dxa"/>
            <w:vMerge w:val="restart"/>
            <w:tcBorders>
              <w:left w:val="nil"/>
              <w:right w:val="nil"/>
            </w:tcBorders>
            <w:vAlign w:val="center"/>
          </w:tcPr>
          <w:p w14:paraId="183DAF3F" w14:textId="77777777" w:rsidR="00047290" w:rsidRPr="00063777" w:rsidRDefault="00047290" w:rsidP="003E224C">
            <w:pPr>
              <w:ind w:left="-106" w:right="-80" w:hanging="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 / Ye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78C2E8" w14:textId="77777777" w:rsidR="00047290" w:rsidRPr="00107683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7683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D9E88A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73,719</w:t>
            </w:r>
          </w:p>
          <w:p w14:paraId="22BAE10F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5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58B7A4" w14:textId="77777777" w:rsidR="00047290" w:rsidRPr="00063777" w:rsidRDefault="00047290" w:rsidP="003E224C">
            <w:pPr>
              <w:ind w:left="-91" w:right="-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  <w:p w14:paraId="4489FB73" w14:textId="77777777" w:rsidR="00047290" w:rsidRPr="00063777" w:rsidRDefault="00047290" w:rsidP="003E224C">
            <w:pPr>
              <w:ind w:left="-91" w:right="-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9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7C8041C4" w14:textId="77777777" w:rsidR="00047290" w:rsidRPr="00063777" w:rsidRDefault="00047290" w:rsidP="003E224C">
            <w:pPr>
              <w:ind w:left="-5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74,545 (5.67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nil"/>
            </w:tcBorders>
            <w:vAlign w:val="center"/>
          </w:tcPr>
          <w:p w14:paraId="5F67F7FC" w14:textId="77777777" w:rsidR="00047290" w:rsidRPr="00063777" w:rsidRDefault="00047290" w:rsidP="003E224C">
            <w:pPr>
              <w:ind w:left="-42" w:right="-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1,957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301AFA" w14:textId="1A126DC1" w:rsidR="00047290" w:rsidRPr="00063777" w:rsidRDefault="00C22CC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6212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C4AC3" w:rsidRPr="007C4AC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71071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 w:rsidR="007C4AC3" w:rsidRPr="007C4A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1787EDAC" w14:textId="77777777" w:rsidR="00047290" w:rsidRPr="00063777" w:rsidRDefault="00047290" w:rsidP="003E224C">
            <w:pPr>
              <w:ind w:right="-26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2,105 (0.9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nil"/>
            </w:tcBorders>
            <w:vAlign w:val="center"/>
          </w:tcPr>
          <w:p w14:paraId="54B594E8" w14:textId="77777777" w:rsidR="00047290" w:rsidRPr="00063777" w:rsidRDefault="00047290" w:rsidP="003E224C">
            <w:pPr>
              <w:ind w:left="-7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8,971</w:t>
            </w:r>
          </w:p>
          <w:p w14:paraId="551E75AD" w14:textId="77777777" w:rsidR="00047290" w:rsidRPr="00063777" w:rsidRDefault="00047290" w:rsidP="003E224C">
            <w:pPr>
              <w:ind w:left="-7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954F2F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  <w:p w14:paraId="570B6FAD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C82320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9,179 (1.46)</w:t>
            </w:r>
          </w:p>
        </w:tc>
      </w:tr>
      <w:tr w:rsidR="00B055D8" w:rsidRPr="00380964" w14:paraId="1FE2DAFA" w14:textId="77777777" w:rsidTr="00B055D8">
        <w:trPr>
          <w:trHeight w:val="576"/>
        </w:trPr>
        <w:tc>
          <w:tcPr>
            <w:tcW w:w="42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ADFC649" w14:textId="77777777" w:rsidR="00047290" w:rsidRPr="00063777" w:rsidRDefault="00047290" w:rsidP="003E22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C6B596" w14:textId="77777777" w:rsidR="00047290" w:rsidRPr="00063777" w:rsidRDefault="00047290" w:rsidP="003E224C">
            <w:pPr>
              <w:ind w:left="-136" w:right="-61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 xml:space="preserve">Duration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onths (M±SD)</w:t>
            </w:r>
          </w:p>
        </w:tc>
        <w:tc>
          <w:tcPr>
            <w:tcW w:w="105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3117E1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96.75±</w:t>
            </w:r>
          </w:p>
          <w:p w14:paraId="4D6DEB27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66.90</w:t>
            </w:r>
          </w:p>
        </w:tc>
        <w:tc>
          <w:tcPr>
            <w:tcW w:w="80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E31DE6" w14:textId="77777777" w:rsidR="00047290" w:rsidRPr="00063777" w:rsidRDefault="00047290" w:rsidP="003E224C">
            <w:pPr>
              <w:ind w:left="-91" w:right="-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128.13±</w:t>
            </w:r>
          </w:p>
          <w:p w14:paraId="7FFEB527" w14:textId="77777777" w:rsidR="00047290" w:rsidRPr="00063777" w:rsidRDefault="00047290" w:rsidP="003E224C">
            <w:pPr>
              <w:ind w:left="-91" w:right="-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71.16</w:t>
            </w:r>
          </w:p>
        </w:tc>
        <w:tc>
          <w:tcPr>
            <w:tcW w:w="801" w:type="dxa"/>
            <w:tcBorders>
              <w:top w:val="dotted" w:sz="4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697886A3" w14:textId="77777777" w:rsidR="00047290" w:rsidRPr="00063777" w:rsidRDefault="00047290" w:rsidP="003E224C">
            <w:pPr>
              <w:ind w:left="-5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97.10 ± 67.02†</w:t>
            </w:r>
          </w:p>
        </w:tc>
        <w:tc>
          <w:tcPr>
            <w:tcW w:w="1056" w:type="dxa"/>
            <w:tcBorders>
              <w:top w:val="dotted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FD20397" w14:textId="77777777" w:rsidR="00047290" w:rsidRPr="00063777" w:rsidRDefault="00047290" w:rsidP="003E224C">
            <w:pPr>
              <w:ind w:left="-42" w:right="-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82.21±</w:t>
            </w:r>
          </w:p>
          <w:p w14:paraId="46E092AB" w14:textId="77777777" w:rsidR="00047290" w:rsidRPr="00063777" w:rsidRDefault="00047290" w:rsidP="003E224C">
            <w:pPr>
              <w:ind w:left="-42" w:right="-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61.54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6789A8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87.60±</w:t>
            </w:r>
          </w:p>
          <w:p w14:paraId="0F18BC37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64.59</w:t>
            </w:r>
          </w:p>
        </w:tc>
        <w:tc>
          <w:tcPr>
            <w:tcW w:w="903" w:type="dxa"/>
            <w:tcBorders>
              <w:top w:val="dotted" w:sz="4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42F936B6" w14:textId="77777777" w:rsidR="00047290" w:rsidRPr="00063777" w:rsidRDefault="00047290" w:rsidP="003E224C">
            <w:pPr>
              <w:ind w:right="-26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82. 27 ± 61.58‡</w:t>
            </w:r>
          </w:p>
        </w:tc>
        <w:tc>
          <w:tcPr>
            <w:tcW w:w="1056" w:type="dxa"/>
            <w:tcBorders>
              <w:top w:val="dotted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6DB4CED0" w14:textId="77777777" w:rsidR="00047290" w:rsidRPr="00063777" w:rsidRDefault="00047290" w:rsidP="003E224C">
            <w:pPr>
              <w:ind w:left="-7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79.22±</w:t>
            </w:r>
          </w:p>
          <w:p w14:paraId="4C6EF494" w14:textId="77777777" w:rsidR="00047290" w:rsidRPr="00063777" w:rsidRDefault="00047290" w:rsidP="003E224C">
            <w:pPr>
              <w:ind w:left="-7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57.03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A9A4B6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90.99±</w:t>
            </w:r>
          </w:p>
          <w:p w14:paraId="2220B6E1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58.52</w:t>
            </w:r>
          </w:p>
        </w:tc>
        <w:tc>
          <w:tcPr>
            <w:tcW w:w="91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14AAA1" w14:textId="77777777" w:rsidR="00047290" w:rsidRPr="00063777" w:rsidRDefault="00047290" w:rsidP="003E22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3777">
              <w:rPr>
                <w:rFonts w:ascii="Times New Roman" w:hAnsi="Times New Roman" w:cs="Times New Roman"/>
                <w:sz w:val="18"/>
                <w:szCs w:val="18"/>
              </w:rPr>
              <w:t>79.35 ± 57.06§</w:t>
            </w:r>
          </w:p>
        </w:tc>
      </w:tr>
    </w:tbl>
    <w:bookmarkEnd w:id="0"/>
    <w:p w14:paraId="5CF75F4B" w14:textId="77777777" w:rsidR="00047290" w:rsidRPr="00803C1D" w:rsidRDefault="00047290" w:rsidP="00047290">
      <w:pPr>
        <w:rPr>
          <w:rFonts w:ascii="Times New Roman" w:hAnsi="Times New Roman" w:cs="Times New Roman"/>
          <w:sz w:val="24"/>
          <w:szCs w:val="24"/>
        </w:rPr>
      </w:pPr>
      <w:r w:rsidRPr="00803C1D">
        <w:rPr>
          <w:rFonts w:ascii="Times New Roman" w:hAnsi="Times New Roman" w:cs="Times New Roman"/>
          <w:b/>
          <w:bCs/>
          <w:sz w:val="24"/>
          <w:szCs w:val="24"/>
        </w:rPr>
        <w:t xml:space="preserve">Abbreviations. </w:t>
      </w:r>
      <w:proofErr w:type="spellStart"/>
      <w:r w:rsidRPr="00803C1D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803C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x</w:t>
      </w:r>
      <w:r w:rsidRPr="00803C1D">
        <w:rPr>
          <w:rFonts w:ascii="Times New Roman" w:hAnsi="Times New Roman" w:cs="Times New Roman"/>
          <w:sz w:val="24"/>
          <w:szCs w:val="24"/>
        </w:rPr>
        <w:t>= prostate cancer</w:t>
      </w:r>
      <w:r>
        <w:rPr>
          <w:rFonts w:ascii="Times New Roman" w:hAnsi="Times New Roman" w:cs="Times New Roman"/>
          <w:sz w:val="24"/>
          <w:szCs w:val="24"/>
        </w:rPr>
        <w:t xml:space="preserve"> diagnosis</w:t>
      </w:r>
      <w:r w:rsidRPr="00803C1D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3C1D">
        <w:rPr>
          <w:rFonts w:ascii="Times New Roman" w:hAnsi="Times New Roman" w:cs="Times New Roman"/>
          <w:sz w:val="24"/>
          <w:szCs w:val="24"/>
        </w:rPr>
        <w:t>BCa</w:t>
      </w:r>
      <w:proofErr w:type="spellEnd"/>
      <w:r w:rsidRPr="00803C1D">
        <w:rPr>
          <w:rFonts w:ascii="Times New Roman" w:hAnsi="Times New Roman" w:cs="Times New Roman"/>
          <w:sz w:val="24"/>
          <w:szCs w:val="24"/>
        </w:rPr>
        <w:t xml:space="preserve"> = breast cancer; </w:t>
      </w:r>
      <w:r>
        <w:rPr>
          <w:rFonts w:ascii="Times New Roman" w:hAnsi="Times New Roman" w:cs="Times New Roman"/>
          <w:sz w:val="24"/>
          <w:szCs w:val="24"/>
        </w:rPr>
        <w:t xml:space="preserve">M = mean; </w:t>
      </w:r>
      <w:r w:rsidRPr="00803C1D">
        <w:rPr>
          <w:rFonts w:ascii="Times New Roman" w:hAnsi="Times New Roman" w:cs="Times New Roman"/>
          <w:sz w:val="24"/>
          <w:szCs w:val="24"/>
        </w:rPr>
        <w:t>SD = standard deviation</w:t>
      </w:r>
    </w:p>
    <w:p w14:paraId="190F9C1C" w14:textId="77777777" w:rsidR="00047290" w:rsidRPr="00107683" w:rsidRDefault="00047290" w:rsidP="000472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7683">
        <w:rPr>
          <w:rFonts w:ascii="Times New Roman" w:hAnsi="Times New Roman" w:cs="Times New Roman"/>
          <w:b/>
          <w:bCs/>
          <w:sz w:val="24"/>
          <w:szCs w:val="24"/>
        </w:rPr>
        <w:t xml:space="preserve">Notes. </w:t>
      </w:r>
    </w:p>
    <w:p w14:paraId="06E4AC2D" w14:textId="77777777" w:rsidR="00047290" w:rsidRPr="00361045" w:rsidRDefault="00047290" w:rsidP="000472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61045">
        <w:rPr>
          <w:rFonts w:ascii="Times New Roman" w:hAnsi="Times New Roman" w:cs="Times New Roman"/>
          <w:sz w:val="24"/>
          <w:szCs w:val="24"/>
        </w:rPr>
        <w:t xml:space="preserve">Pre/Post </w:t>
      </w:r>
      <w:proofErr w:type="spellStart"/>
      <w:r w:rsidRPr="00361045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361045">
        <w:rPr>
          <w:rFonts w:ascii="Times New Roman" w:hAnsi="Times New Roman" w:cs="Times New Roman"/>
          <w:sz w:val="24"/>
          <w:szCs w:val="24"/>
        </w:rPr>
        <w:t xml:space="preserve"> Dx: No / No = Never (Not taking before or after </w:t>
      </w:r>
      <w:proofErr w:type="spellStart"/>
      <w:r w:rsidRPr="00361045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361045">
        <w:rPr>
          <w:rFonts w:ascii="Times New Roman" w:hAnsi="Times New Roman" w:cs="Times New Roman"/>
          <w:sz w:val="24"/>
          <w:szCs w:val="24"/>
        </w:rPr>
        <w:t xml:space="preserve"> Dx); No / Yes = Initiation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361045">
        <w:rPr>
          <w:rFonts w:ascii="Times New Roman" w:hAnsi="Times New Roman" w:cs="Times New Roman"/>
          <w:sz w:val="24"/>
          <w:szCs w:val="24"/>
        </w:rPr>
        <w:t xml:space="preserve">After </w:t>
      </w:r>
      <w:proofErr w:type="spellStart"/>
      <w:r w:rsidRPr="00361045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361045">
        <w:rPr>
          <w:rFonts w:ascii="Times New Roman" w:hAnsi="Times New Roman" w:cs="Times New Roman"/>
          <w:sz w:val="24"/>
          <w:szCs w:val="24"/>
        </w:rPr>
        <w:t xml:space="preserve"> only (New medication started on </w:t>
      </w:r>
      <w:proofErr w:type="spellStart"/>
      <w:r w:rsidRPr="00361045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361045">
        <w:rPr>
          <w:rFonts w:ascii="Times New Roman" w:hAnsi="Times New Roman" w:cs="Times New Roman"/>
          <w:sz w:val="24"/>
          <w:szCs w:val="24"/>
        </w:rPr>
        <w:t xml:space="preserve"> Dx or after); Yes / No = </w:t>
      </w:r>
      <w:r>
        <w:rPr>
          <w:rFonts w:ascii="Times New Roman" w:hAnsi="Times New Roman" w:cs="Times New Roman"/>
          <w:sz w:val="24"/>
          <w:szCs w:val="24"/>
        </w:rPr>
        <w:t xml:space="preserve">Discontinuation – </w:t>
      </w:r>
      <w:r w:rsidRPr="00361045">
        <w:rPr>
          <w:rFonts w:ascii="Times New Roman" w:hAnsi="Times New Roman" w:cs="Times New Roman"/>
          <w:sz w:val="24"/>
          <w:szCs w:val="24"/>
        </w:rPr>
        <w:t xml:space="preserve">Before prostate cancer only (taking before, but discontinued after or on </w:t>
      </w:r>
      <w:proofErr w:type="spellStart"/>
      <w:r w:rsidRPr="00361045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361045">
        <w:rPr>
          <w:rFonts w:ascii="Times New Roman" w:hAnsi="Times New Roman" w:cs="Times New Roman"/>
          <w:sz w:val="24"/>
          <w:szCs w:val="24"/>
        </w:rPr>
        <w:t xml:space="preserve"> Dx); Yes / Yes = </w:t>
      </w:r>
      <w:r>
        <w:rPr>
          <w:rFonts w:ascii="Times New Roman" w:hAnsi="Times New Roman" w:cs="Times New Roman"/>
          <w:sz w:val="24"/>
          <w:szCs w:val="24"/>
        </w:rPr>
        <w:t xml:space="preserve">Continuation – </w:t>
      </w:r>
      <w:r w:rsidRPr="00361045">
        <w:rPr>
          <w:rFonts w:ascii="Times New Roman" w:hAnsi="Times New Roman" w:cs="Times New Roman"/>
          <w:sz w:val="24"/>
          <w:szCs w:val="24"/>
        </w:rPr>
        <w:t xml:space="preserve">Always (taking before and after </w:t>
      </w:r>
      <w:proofErr w:type="spellStart"/>
      <w:r w:rsidRPr="00361045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361045">
        <w:rPr>
          <w:rFonts w:ascii="Times New Roman" w:hAnsi="Times New Roman" w:cs="Times New Roman"/>
          <w:sz w:val="24"/>
          <w:szCs w:val="24"/>
        </w:rPr>
        <w:t xml:space="preserve"> Dx)</w:t>
      </w:r>
    </w:p>
    <w:p w14:paraId="0DADF133" w14:textId="77777777" w:rsidR="00047290" w:rsidRDefault="00047290" w:rsidP="000472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† Welch </w:t>
      </w:r>
      <w:proofErr w:type="spellStart"/>
      <w:r>
        <w:rPr>
          <w:rFonts w:ascii="Times New Roman" w:hAnsi="Times New Roman" w:cs="Times New Roman"/>
          <w:sz w:val="24"/>
          <w:szCs w:val="24"/>
        </w:rPr>
        <w:t>An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Levene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significant- unequal variances) significant, p-value &lt; 0.0001, and duration between all four furosemide medication usage groups different at 0.05 alpha level. </w:t>
      </w:r>
    </w:p>
    <w:p w14:paraId="650AE381" w14:textId="77777777" w:rsidR="00047290" w:rsidRDefault="00047290" w:rsidP="000472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‡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3" w:name="_Hlk193807851"/>
      <w:r>
        <w:rPr>
          <w:rFonts w:ascii="Times New Roman" w:hAnsi="Times New Roman" w:cs="Times New Roman"/>
          <w:sz w:val="24"/>
          <w:szCs w:val="24"/>
        </w:rPr>
        <w:t xml:space="preserve">Welch </w:t>
      </w:r>
      <w:proofErr w:type="spellStart"/>
      <w:r>
        <w:rPr>
          <w:rFonts w:ascii="Times New Roman" w:hAnsi="Times New Roman" w:cs="Times New Roman"/>
          <w:sz w:val="24"/>
          <w:szCs w:val="24"/>
        </w:rPr>
        <w:t>An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Levene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significant- unequal variances) significant, p-value &lt; 0.0001, and duration between all four 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spironolactone medication usage groups different at 0.05 alpha level. </w:t>
      </w:r>
    </w:p>
    <w:p w14:paraId="6DC6AB9F" w14:textId="77777777" w:rsidR="00047290" w:rsidRDefault="00047290" w:rsidP="000472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§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lch </w:t>
      </w:r>
      <w:proofErr w:type="spellStart"/>
      <w:r>
        <w:rPr>
          <w:rFonts w:ascii="Times New Roman" w:hAnsi="Times New Roman" w:cs="Times New Roman"/>
          <w:sz w:val="24"/>
          <w:szCs w:val="24"/>
        </w:rPr>
        <w:t>An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Levene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significant- unequal variances) significant, p-value &lt; 0.0001, and duration between all four digoxin medication usage groups different at 0.05 alpha level.</w:t>
      </w:r>
    </w:p>
    <w:p w14:paraId="79B2D1D8" w14:textId="77777777" w:rsidR="00047290" w:rsidRDefault="00047290" w:rsidP="00047290">
      <w:pPr>
        <w:rPr>
          <w:rFonts w:ascii="Times New Roman" w:hAnsi="Times New Roman" w:cs="Times New Roman"/>
          <w:sz w:val="24"/>
          <w:szCs w:val="24"/>
        </w:rPr>
      </w:pPr>
    </w:p>
    <w:p w14:paraId="5C2938A3" w14:textId="77777777" w:rsidR="00047290" w:rsidRDefault="00047290" w:rsidP="00047290">
      <w:pPr>
        <w:rPr>
          <w:rFonts w:ascii="Times New Roman" w:hAnsi="Times New Roman" w:cs="Times New Roman"/>
          <w:sz w:val="24"/>
          <w:szCs w:val="24"/>
        </w:rPr>
      </w:pPr>
    </w:p>
    <w:p w14:paraId="346EB815" w14:textId="77777777" w:rsidR="00047290" w:rsidRDefault="00047290" w:rsidP="00047290">
      <w:pPr>
        <w:rPr>
          <w:rFonts w:ascii="Times New Roman" w:hAnsi="Times New Roman" w:cs="Times New Roman"/>
          <w:sz w:val="24"/>
          <w:szCs w:val="24"/>
        </w:rPr>
      </w:pPr>
    </w:p>
    <w:p w14:paraId="1698C291" w14:textId="77777777" w:rsidR="00047290" w:rsidRPr="00FD4D16" w:rsidRDefault="00047290" w:rsidP="00047290">
      <w:pPr>
        <w:rPr>
          <w:rFonts w:ascii="Times New Roman" w:hAnsi="Times New Roman" w:cs="Times New Roman"/>
          <w:sz w:val="24"/>
          <w:szCs w:val="24"/>
        </w:rPr>
      </w:pPr>
      <w:r w:rsidRPr="00FD4D16">
        <w:rPr>
          <w:rFonts w:ascii="Times New Roman" w:hAnsi="Times New Roman" w:cs="Times New Roman"/>
          <w:b/>
          <w:bCs/>
          <w:sz w:val="24"/>
          <w:szCs w:val="24"/>
        </w:rPr>
        <w:t>Supplemental Table 4.</w:t>
      </w:r>
      <w:r w:rsidRPr="00FD4D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pplemental</w:t>
      </w:r>
      <w:r w:rsidRPr="00FD4D16">
        <w:rPr>
          <w:rFonts w:ascii="Times New Roman" w:hAnsi="Times New Roman" w:cs="Times New Roman"/>
          <w:sz w:val="24"/>
          <w:szCs w:val="24"/>
        </w:rPr>
        <w:t xml:space="preserve"> analysis with BMI as a covariate </w:t>
      </w:r>
      <w:r>
        <w:rPr>
          <w:rFonts w:ascii="Times New Roman" w:hAnsi="Times New Roman" w:cs="Times New Roman"/>
          <w:sz w:val="24"/>
          <w:szCs w:val="24"/>
        </w:rPr>
        <w:t>(N=1,241,774)</w:t>
      </w:r>
    </w:p>
    <w:tbl>
      <w:tblPr>
        <w:tblStyle w:val="TableGrid"/>
        <w:tblW w:w="9320" w:type="dxa"/>
        <w:tblLayout w:type="fixed"/>
        <w:tblLook w:val="04A0" w:firstRow="1" w:lastRow="0" w:firstColumn="1" w:lastColumn="0" w:noHBand="0" w:noVBand="1"/>
      </w:tblPr>
      <w:tblGrid>
        <w:gridCol w:w="2428"/>
        <w:gridCol w:w="1002"/>
        <w:gridCol w:w="1424"/>
        <w:gridCol w:w="967"/>
        <w:gridCol w:w="1036"/>
        <w:gridCol w:w="16"/>
        <w:gridCol w:w="1419"/>
        <w:gridCol w:w="12"/>
        <w:gridCol w:w="997"/>
        <w:gridCol w:w="19"/>
      </w:tblGrid>
      <w:tr w:rsidR="00047290" w:rsidRPr="00803C1D" w14:paraId="43888775" w14:textId="77777777" w:rsidTr="003E224C">
        <w:trPr>
          <w:gridAfter w:val="1"/>
          <w:wAfter w:w="19" w:type="dxa"/>
          <w:trHeight w:val="432"/>
        </w:trPr>
        <w:tc>
          <w:tcPr>
            <w:tcW w:w="242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D6CEC58" w14:textId="77777777" w:rsidR="00047290" w:rsidRPr="00803C1D" w:rsidRDefault="00047290" w:rsidP="003E22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393" w:type="dxa"/>
            <w:gridSpan w:val="3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56B3EA99" w14:textId="77777777" w:rsidR="00047290" w:rsidRPr="00803C1D" w:rsidRDefault="00047290" w:rsidP="003E22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x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th BMI </w:t>
            </w:r>
          </w:p>
        </w:tc>
        <w:tc>
          <w:tcPr>
            <w:tcW w:w="3480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F3BC885" w14:textId="77777777" w:rsidR="00047290" w:rsidRPr="000C700F" w:rsidRDefault="00047290" w:rsidP="003E22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479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eting Risk with BMI</w:t>
            </w:r>
          </w:p>
        </w:tc>
      </w:tr>
      <w:tr w:rsidR="00047290" w:rsidRPr="00803C1D" w14:paraId="743E38B4" w14:textId="77777777" w:rsidTr="003E224C">
        <w:trPr>
          <w:gridAfter w:val="1"/>
          <w:wAfter w:w="19" w:type="dxa"/>
          <w:trHeight w:val="288"/>
        </w:trPr>
        <w:tc>
          <w:tcPr>
            <w:tcW w:w="242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7C177FB" w14:textId="77777777" w:rsidR="00047290" w:rsidRPr="00803C1D" w:rsidRDefault="00047290" w:rsidP="003E224C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424C848" w14:textId="77777777" w:rsidR="00047290" w:rsidRPr="00803C1D" w:rsidRDefault="00047290" w:rsidP="003E224C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4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2241B72" w14:textId="77777777" w:rsidR="00047290" w:rsidRPr="00803C1D" w:rsidRDefault="00047290" w:rsidP="003E22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5% </w:t>
            </w:r>
            <w:r w:rsidRPr="00803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967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E3D9B1D" w14:textId="77777777" w:rsidR="00047290" w:rsidRPr="00803C1D" w:rsidRDefault="00047290" w:rsidP="003E224C">
            <w:pPr>
              <w:tabs>
                <w:tab w:val="decimal" w:pos="301"/>
              </w:tabs>
              <w:ind w:left="-6" w:right="-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36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C7471F0" w14:textId="77777777" w:rsidR="00047290" w:rsidRPr="00803C1D" w:rsidRDefault="00047290" w:rsidP="003E224C">
            <w:pPr>
              <w:tabs>
                <w:tab w:val="decimal" w:pos="30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03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435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43EC30" w14:textId="77777777" w:rsidR="00047290" w:rsidRPr="00803C1D" w:rsidRDefault="00047290" w:rsidP="003E22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5% </w:t>
            </w:r>
            <w:r w:rsidRPr="00803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1009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C8CBC6" w14:textId="77777777" w:rsidR="00047290" w:rsidRPr="00803C1D" w:rsidRDefault="00047290" w:rsidP="003E22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47290" w:rsidRPr="00803C1D" w14:paraId="7F6256F7" w14:textId="77777777" w:rsidTr="003E224C">
        <w:trPr>
          <w:gridAfter w:val="1"/>
          <w:wAfter w:w="19" w:type="dxa"/>
          <w:trHeight w:val="288"/>
        </w:trPr>
        <w:tc>
          <w:tcPr>
            <w:tcW w:w="24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124010" w14:textId="77777777" w:rsidR="00047290" w:rsidRPr="00EB75E9" w:rsidRDefault="00047290" w:rsidP="003E224C">
            <w:pPr>
              <w:ind w:right="-10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75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variates 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30643A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81EAAD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4B14AE03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36487A6" w14:textId="77777777" w:rsidR="00047290" w:rsidRPr="00803C1D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B4CDFC" w14:textId="77777777" w:rsidR="00047290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4F1EEE" w14:textId="77777777" w:rsidR="00047290" w:rsidRPr="00803C1D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7290" w:rsidRPr="00D57A08" w14:paraId="172C41EB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3F02" w14:textId="77777777" w:rsidR="00047290" w:rsidRPr="00803C1D" w:rsidRDefault="00047290" w:rsidP="003E224C">
            <w:pPr>
              <w:ind w:left="251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proofErr w:type="spellStart"/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PCa</w:t>
            </w:r>
            <w:proofErr w:type="spellEnd"/>
            <w:r w:rsidRPr="00803C1D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248B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A2DE" w14:textId="77777777" w:rsidR="00047290" w:rsidRPr="00803C1D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2, 0.9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27BE53B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615E651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A21F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39EF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47290" w:rsidRPr="00D57A08" w14:paraId="0854D7F9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A1C6" w14:textId="77777777" w:rsidR="00047290" w:rsidRPr="00803C1D" w:rsidRDefault="00047290" w:rsidP="003E224C">
            <w:pPr>
              <w:ind w:left="251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asta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x</w:t>
            </w: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F4C1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896D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5, 2.1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8DDD112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0AA7B67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EC6B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A216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47290" w:rsidRPr="00D57A08" w14:paraId="569BF0EB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24DA" w14:textId="77777777" w:rsidR="00047290" w:rsidRPr="00E24396" w:rsidRDefault="00047290" w:rsidP="003E224C">
            <w:pPr>
              <w:ind w:left="251" w:right="-10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9E49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F6E3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, 1.0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7884E4A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88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3303C9C" w14:textId="77777777" w:rsidR="00047290" w:rsidRDefault="00047290" w:rsidP="003E224C">
            <w:pPr>
              <w:tabs>
                <w:tab w:val="decimal" w:pos="30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EA56" w14:textId="77777777" w:rsidR="00047290" w:rsidRDefault="00047290" w:rsidP="003E224C">
            <w:pPr>
              <w:tabs>
                <w:tab w:val="decimal" w:pos="3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3, 1.01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D1E4" w14:textId="77777777" w:rsidR="00047290" w:rsidRPr="00803C1D" w:rsidRDefault="00047290" w:rsidP="003E224C">
            <w:pPr>
              <w:tabs>
                <w:tab w:val="decimal" w:pos="3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047290" w:rsidRPr="00D57A08" w14:paraId="6A6FA752" w14:textId="77777777" w:rsidTr="003E224C">
        <w:trPr>
          <w:gridAfter w:val="1"/>
          <w:wAfter w:w="19" w:type="dxa"/>
          <w:trHeight w:val="360"/>
        </w:trPr>
        <w:tc>
          <w:tcPr>
            <w:tcW w:w="5821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7764016" w14:textId="77777777" w:rsidR="00047290" w:rsidRPr="00803C1D" w:rsidRDefault="00047290" w:rsidP="003E224C">
            <w:pPr>
              <w:tabs>
                <w:tab w:val="decimal" w:pos="232"/>
              </w:tabs>
              <w:ind w:left="251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Race – vs. N-H White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E85683A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69E9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FE9D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7290" w:rsidRPr="00D57A08" w14:paraId="491D1A16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F045" w14:textId="77777777" w:rsidR="00047290" w:rsidRDefault="00047290" w:rsidP="003E224C">
            <w:pPr>
              <w:ind w:left="431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Native America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6E18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5F31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3, 1.1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564B7C9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63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3EB83D1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D50C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, 1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0B52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</w:tr>
      <w:tr w:rsidR="00047290" w:rsidRPr="00D57A08" w14:paraId="769651B4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9AE6" w14:textId="77777777" w:rsidR="00047290" w:rsidRDefault="00047290" w:rsidP="003E224C">
            <w:pPr>
              <w:ind w:left="431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72C0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F9B5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2, 0.8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30F52F2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DEDDE9D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F88F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89C0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047290" w:rsidRPr="00D57A08" w14:paraId="72BFB4CA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671D" w14:textId="77777777" w:rsidR="00047290" w:rsidRDefault="00047290" w:rsidP="003E224C">
            <w:pPr>
              <w:ind w:left="431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Hawai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P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C622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F744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9, 1.0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030E1B7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E50068A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CCE6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7BA2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68</w:t>
            </w:r>
          </w:p>
        </w:tc>
      </w:tr>
      <w:tr w:rsidR="00047290" w:rsidRPr="00D57A08" w14:paraId="64413979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9967" w14:textId="77777777" w:rsidR="00047290" w:rsidRDefault="00047290" w:rsidP="003E224C">
            <w:pPr>
              <w:ind w:left="431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CD2C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F922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3, 0.9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4D579A0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CA7B4A9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8074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9970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047290" w:rsidRPr="00D57A08" w14:paraId="15614DA9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C45A" w14:textId="77777777" w:rsidR="00047290" w:rsidRDefault="00047290" w:rsidP="003E224C">
            <w:pPr>
              <w:ind w:left="431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ace/</w:t>
            </w:r>
          </w:p>
          <w:p w14:paraId="76E79206" w14:textId="77777777" w:rsidR="00047290" w:rsidRDefault="00047290" w:rsidP="003E224C">
            <w:pPr>
              <w:ind w:left="431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EE83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D4A8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8, 0.4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1AE0C4B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D1A7C3A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94F6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7DAE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47290" w:rsidRPr="00D57A08" w14:paraId="55BD513E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ED10E1" w14:textId="77777777" w:rsidR="00047290" w:rsidRDefault="00047290" w:rsidP="003E224C">
            <w:pPr>
              <w:ind w:left="431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N-H Black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AD6254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A1FB24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6, 1.14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582C90FC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40C2E585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EBEE38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1E9815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  <w:tr w:rsidR="00047290" w:rsidRPr="00D57A08" w14:paraId="0E64B159" w14:textId="77777777" w:rsidTr="003E224C">
        <w:trPr>
          <w:gridAfter w:val="1"/>
          <w:wAfter w:w="19" w:type="dxa"/>
          <w:trHeight w:val="288"/>
        </w:trPr>
        <w:tc>
          <w:tcPr>
            <w:tcW w:w="24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E29BC7" w14:textId="77777777" w:rsidR="00047290" w:rsidRPr="00EB75E9" w:rsidRDefault="00047290" w:rsidP="003E224C">
            <w:pPr>
              <w:ind w:right="-10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75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a</w:t>
            </w:r>
            <w:proofErr w:type="spellEnd"/>
            <w:r w:rsidRPr="00EB75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eatments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7EFC7B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A8D6B3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441469B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73E56EA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99281A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A41FCD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7290" w:rsidRPr="00D57A08" w14:paraId="3A118CC8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6DD0" w14:textId="77777777" w:rsidR="00047290" w:rsidRDefault="00047290" w:rsidP="003E224C">
            <w:pPr>
              <w:ind w:left="251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ation Therap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8D2C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84D6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, 1.0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6E5D3E4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3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FEBCFA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92EB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21E1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047290" w:rsidRPr="00D57A08" w14:paraId="54AD9823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988A" w14:textId="77777777" w:rsidR="00047290" w:rsidRPr="007860F9" w:rsidRDefault="00047290" w:rsidP="003E224C">
            <w:pPr>
              <w:ind w:left="251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7860F9">
              <w:rPr>
                <w:rFonts w:ascii="Times New Roman" w:hAnsi="Times New Roman" w:cs="Times New Roman"/>
                <w:sz w:val="24"/>
                <w:szCs w:val="24"/>
              </w:rPr>
              <w:t>Abiratero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D5B3" w14:textId="77777777" w:rsidR="00047290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1FA0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, 0.4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67310AB" w14:textId="77777777" w:rsidR="00047290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7535E44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3125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2, 0.446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1521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47290" w:rsidRPr="00D57A08" w14:paraId="580A3A3A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4804" w14:textId="77777777" w:rsidR="00047290" w:rsidRDefault="00047290" w:rsidP="003E224C">
            <w:pPr>
              <w:ind w:left="251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7801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7AD4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2, 1.3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7A60742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7714CB6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C4E0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8848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47290" w:rsidRPr="00D57A08" w14:paraId="32765737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A30E" w14:textId="77777777" w:rsidR="00047290" w:rsidRDefault="00047290" w:rsidP="003E224C">
            <w:pPr>
              <w:ind w:left="251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1DB7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AFDA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1, 1.1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84B04C7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5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103242E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C30B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37A9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89</w:t>
            </w:r>
          </w:p>
        </w:tc>
      </w:tr>
      <w:tr w:rsidR="00047290" w:rsidRPr="00D57A08" w14:paraId="62314570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FCA689" w14:textId="77777777" w:rsidR="00047290" w:rsidRDefault="00047290" w:rsidP="003E224C">
            <w:pPr>
              <w:ind w:left="251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Platinum Chemotherapy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8D892B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D427B1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3, 1.2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6503740F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25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50885D95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7AF9D1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,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CE94D9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47290" w:rsidRPr="00D57A08" w14:paraId="796EE1B5" w14:textId="77777777" w:rsidTr="003E224C">
        <w:trPr>
          <w:gridAfter w:val="1"/>
          <w:wAfter w:w="19" w:type="dxa"/>
          <w:trHeight w:val="288"/>
        </w:trPr>
        <w:tc>
          <w:tcPr>
            <w:tcW w:w="24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41B63A" w14:textId="77777777" w:rsidR="00047290" w:rsidRPr="00EB75E9" w:rsidRDefault="00047290" w:rsidP="003E224C">
            <w:pPr>
              <w:ind w:right="-10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75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VD Medications</w:t>
            </w:r>
            <w:r w:rsidRPr="00DB48C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F88F0F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9510EF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61B77C89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7317A32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29B59F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2945FC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7290" w:rsidRPr="00D57A08" w14:paraId="781B88C6" w14:textId="77777777" w:rsidTr="003E224C">
        <w:trPr>
          <w:trHeight w:val="360"/>
        </w:trPr>
        <w:tc>
          <w:tcPr>
            <w:tcW w:w="5821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DD5E50D" w14:textId="77777777" w:rsidR="00047290" w:rsidRPr="00803C1D" w:rsidRDefault="00047290" w:rsidP="003E224C">
            <w:pPr>
              <w:ind w:left="251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Furosemide – vs. Never (No Before &amp; No After)</w:t>
            </w:r>
          </w:p>
        </w:tc>
        <w:tc>
          <w:tcPr>
            <w:tcW w:w="1052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1C0E6CA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764C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342D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7290" w:rsidRPr="00107683" w14:paraId="7454D932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F962" w14:textId="77777777" w:rsidR="00047290" w:rsidRDefault="00047290" w:rsidP="003E224C">
            <w:pPr>
              <w:ind w:left="436" w:right="-1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x </w:t>
            </w:r>
          </w:p>
          <w:p w14:paraId="641DFC57" w14:textId="77777777" w:rsidR="00047290" w:rsidRPr="00E3755F" w:rsidRDefault="00047290" w:rsidP="003E224C">
            <w:pPr>
              <w:ind w:left="436" w:right="-172"/>
              <w:rPr>
                <w:rFonts w:ascii="Times New Roman" w:hAnsi="Times New Roman" w:cs="Times New Roman"/>
                <w:sz w:val="20"/>
                <w:szCs w:val="20"/>
              </w:rPr>
            </w:pPr>
            <w:r w:rsidRPr="00E3755F">
              <w:rPr>
                <w:rFonts w:ascii="Times New Roman" w:hAnsi="Times New Roman" w:cs="Times New Roman"/>
                <w:sz w:val="20"/>
                <w:szCs w:val="20"/>
              </w:rPr>
              <w:t xml:space="preserve">(No Before/Yes After)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8A57" w14:textId="77777777" w:rsidR="00047290" w:rsidRPr="00107683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2BA9" w14:textId="77777777" w:rsidR="00047290" w:rsidRPr="00107683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, 0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055B634" w14:textId="77777777" w:rsidR="00047290" w:rsidRPr="00107683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33BD17D" w14:textId="77777777" w:rsidR="00047290" w:rsidRPr="00107683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9821" w14:textId="77777777" w:rsidR="00047290" w:rsidRPr="00107683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, 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FD29" w14:textId="77777777" w:rsidR="00047290" w:rsidRPr="00107683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47290" w:rsidRPr="00107683" w14:paraId="51C5C744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420E" w14:textId="77777777" w:rsidR="00047290" w:rsidRDefault="00047290" w:rsidP="003E224C">
            <w:pPr>
              <w:ind w:left="436" w:right="-1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x </w:t>
            </w:r>
          </w:p>
          <w:p w14:paraId="5B7C0CB1" w14:textId="77777777" w:rsidR="00047290" w:rsidRPr="00107683" w:rsidRDefault="00047290" w:rsidP="003E224C">
            <w:pPr>
              <w:ind w:left="436" w:right="-172"/>
              <w:rPr>
                <w:rFonts w:ascii="Times New Roman" w:hAnsi="Times New Roman" w:cs="Times New Roman"/>
                <w:sz w:val="24"/>
                <w:szCs w:val="24"/>
              </w:rPr>
            </w:pPr>
            <w:r w:rsidRPr="00E3755F">
              <w:rPr>
                <w:rFonts w:ascii="Times New Roman" w:hAnsi="Times New Roman" w:cs="Times New Roman"/>
                <w:sz w:val="20"/>
                <w:szCs w:val="20"/>
              </w:rPr>
              <w:t>(Yes Before/No After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DB03" w14:textId="77777777" w:rsidR="00047290" w:rsidRPr="00107683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CD78" w14:textId="77777777" w:rsidR="00047290" w:rsidRPr="00107683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8B44418" w14:textId="77777777" w:rsidR="00047290" w:rsidRPr="00107683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43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6A51BD7" w14:textId="77777777" w:rsidR="00047290" w:rsidRPr="00107683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001E" w14:textId="77777777" w:rsidR="00047290" w:rsidRPr="00107683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,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3FDC" w14:textId="77777777" w:rsidR="00047290" w:rsidRPr="00107683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47290" w:rsidRPr="00107683" w14:paraId="59AEA951" w14:textId="77777777" w:rsidTr="003E224C">
        <w:trPr>
          <w:gridAfter w:val="1"/>
          <w:wAfter w:w="19" w:type="dxa"/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6E92" w14:textId="77777777" w:rsidR="00047290" w:rsidRDefault="00047290" w:rsidP="003E224C">
            <w:pPr>
              <w:ind w:left="436" w:right="-1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14:paraId="12F09BFA" w14:textId="77777777" w:rsidR="00047290" w:rsidRPr="00107683" w:rsidRDefault="00047290" w:rsidP="003E224C">
            <w:pPr>
              <w:ind w:left="436" w:right="-172"/>
              <w:rPr>
                <w:rFonts w:ascii="Times New Roman" w:hAnsi="Times New Roman" w:cs="Times New Roman"/>
                <w:sz w:val="24"/>
                <w:szCs w:val="24"/>
              </w:rPr>
            </w:pPr>
            <w:r w:rsidRPr="00E3755F">
              <w:rPr>
                <w:rFonts w:ascii="Times New Roman" w:hAnsi="Times New Roman" w:cs="Times New Roman"/>
                <w:sz w:val="20"/>
                <w:szCs w:val="20"/>
              </w:rPr>
              <w:t>(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E3755F">
              <w:rPr>
                <w:rFonts w:ascii="Times New Roman" w:hAnsi="Times New Roman" w:cs="Times New Roman"/>
                <w:sz w:val="20"/>
                <w:szCs w:val="20"/>
              </w:rPr>
              <w:t>efore/Yes After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7D7E" w14:textId="77777777" w:rsidR="00047290" w:rsidRPr="00107683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230B" w14:textId="77777777" w:rsidR="00047290" w:rsidRPr="00107683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, 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C580F6B" w14:textId="77777777" w:rsidR="00047290" w:rsidRPr="00107683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9548570" w14:textId="77777777" w:rsidR="00047290" w:rsidRPr="00107683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0669" w14:textId="77777777" w:rsidR="00047290" w:rsidRPr="00107683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8</w:t>
            </w: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B320" w14:textId="77777777" w:rsidR="00047290" w:rsidRPr="00107683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047290" w:rsidRPr="00D57A08" w14:paraId="39D4091A" w14:textId="77777777" w:rsidTr="003E224C">
        <w:trPr>
          <w:gridAfter w:val="1"/>
          <w:wAfter w:w="19" w:type="dxa"/>
          <w:trHeight w:val="360"/>
        </w:trPr>
        <w:tc>
          <w:tcPr>
            <w:tcW w:w="5821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CA26856" w14:textId="77777777" w:rsidR="00047290" w:rsidRPr="00803C1D" w:rsidRDefault="00047290" w:rsidP="003E224C">
            <w:pPr>
              <w:ind w:left="251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Spironolact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vs. Never (No Before &amp; No After)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8971E7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6969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A759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7290" w:rsidRPr="00107683" w14:paraId="0673EC5F" w14:textId="77777777" w:rsidTr="003E224C">
        <w:trPr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0962" w14:textId="77777777" w:rsidR="00047290" w:rsidRDefault="00047290" w:rsidP="003E224C">
            <w:pPr>
              <w:ind w:left="436" w:right="-1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x </w:t>
            </w:r>
          </w:p>
          <w:p w14:paraId="166AAD66" w14:textId="77777777" w:rsidR="00047290" w:rsidRPr="00107683" w:rsidRDefault="00047290" w:rsidP="003E224C">
            <w:pPr>
              <w:ind w:left="436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E3755F">
              <w:rPr>
                <w:rFonts w:ascii="Times New Roman" w:hAnsi="Times New Roman" w:cs="Times New Roman"/>
                <w:sz w:val="20"/>
                <w:szCs w:val="20"/>
              </w:rPr>
              <w:t xml:space="preserve">(No Before/Yes After)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EFC2" w14:textId="77777777" w:rsidR="00047290" w:rsidRPr="00107683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A6D1" w14:textId="77777777" w:rsidR="00047290" w:rsidRPr="00107683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, 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C386262" w14:textId="77777777" w:rsidR="00047290" w:rsidRPr="00107683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52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A234E3A" w14:textId="77777777" w:rsidR="00047290" w:rsidRPr="00107683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CE07" w14:textId="77777777" w:rsidR="00047290" w:rsidRPr="00107683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BCE7" w14:textId="77777777" w:rsidR="00047290" w:rsidRPr="00107683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42</w:t>
            </w:r>
          </w:p>
        </w:tc>
      </w:tr>
      <w:tr w:rsidR="00047290" w:rsidRPr="00107683" w14:paraId="57576E1D" w14:textId="77777777" w:rsidTr="003E224C">
        <w:trPr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B50E" w14:textId="77777777" w:rsidR="00047290" w:rsidRDefault="00047290" w:rsidP="003E224C">
            <w:pPr>
              <w:ind w:left="436" w:right="-1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x </w:t>
            </w:r>
          </w:p>
          <w:p w14:paraId="2F11AAEF" w14:textId="77777777" w:rsidR="00047290" w:rsidRPr="00107683" w:rsidRDefault="00047290" w:rsidP="003E224C">
            <w:pPr>
              <w:ind w:left="436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E3755F">
              <w:rPr>
                <w:rFonts w:ascii="Times New Roman" w:hAnsi="Times New Roman" w:cs="Times New Roman"/>
                <w:sz w:val="20"/>
                <w:szCs w:val="20"/>
              </w:rPr>
              <w:t>(Yes Before/No After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6C4A" w14:textId="77777777" w:rsidR="00047290" w:rsidRPr="00107683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2814" w14:textId="77777777" w:rsidR="00047290" w:rsidRPr="00107683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, 1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2A84EE5" w14:textId="77777777" w:rsidR="00047290" w:rsidRPr="00107683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52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DE799E8" w14:textId="77777777" w:rsidR="00047290" w:rsidRPr="00107683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36B7" w14:textId="77777777" w:rsidR="00047290" w:rsidRPr="00107683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, 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F7BA" w14:textId="77777777" w:rsidR="00047290" w:rsidRPr="00107683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47290" w:rsidRPr="00107683" w14:paraId="1B5AD5E7" w14:textId="77777777" w:rsidTr="003E224C">
        <w:trPr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3CAE" w14:textId="77777777" w:rsidR="00047290" w:rsidRDefault="00047290" w:rsidP="003E224C">
            <w:pPr>
              <w:ind w:left="436" w:right="-1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14:paraId="32ACB980" w14:textId="77777777" w:rsidR="00047290" w:rsidRPr="00107683" w:rsidRDefault="00047290" w:rsidP="003E224C">
            <w:pPr>
              <w:ind w:left="436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E3755F">
              <w:rPr>
                <w:rFonts w:ascii="Times New Roman" w:hAnsi="Times New Roman" w:cs="Times New Roman"/>
                <w:sz w:val="20"/>
                <w:szCs w:val="20"/>
              </w:rPr>
              <w:t>(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E3755F">
              <w:rPr>
                <w:rFonts w:ascii="Times New Roman" w:hAnsi="Times New Roman" w:cs="Times New Roman"/>
                <w:sz w:val="20"/>
                <w:szCs w:val="20"/>
              </w:rPr>
              <w:t>efore/Yes After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389F" w14:textId="77777777" w:rsidR="00047290" w:rsidRPr="00107683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EC6E" w14:textId="77777777" w:rsidR="00047290" w:rsidRPr="00107683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, 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99FE211" w14:textId="77777777" w:rsidR="00047290" w:rsidRPr="00107683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052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5B0A987" w14:textId="77777777" w:rsidR="00047290" w:rsidRPr="00107683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638D" w14:textId="77777777" w:rsidR="00047290" w:rsidRPr="00107683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0B50" w14:textId="77777777" w:rsidR="00047290" w:rsidRPr="00107683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768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047290" w:rsidRPr="00D57A08" w14:paraId="6F8B9FEF" w14:textId="77777777" w:rsidTr="003E224C">
        <w:trPr>
          <w:gridAfter w:val="1"/>
          <w:wAfter w:w="19" w:type="dxa"/>
          <w:trHeight w:val="360"/>
        </w:trPr>
        <w:tc>
          <w:tcPr>
            <w:tcW w:w="5821" w:type="dxa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6CCD098" w14:textId="77777777" w:rsidR="00047290" w:rsidRPr="00803C1D" w:rsidRDefault="00047290" w:rsidP="003E224C">
            <w:pPr>
              <w:ind w:left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Digox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vs. Never (No Before &amp; No After)</w:t>
            </w:r>
          </w:p>
        </w:tc>
        <w:tc>
          <w:tcPr>
            <w:tcW w:w="10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A6B0A3E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E11C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E149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7290" w:rsidRPr="00D57A08" w14:paraId="0F1A5D6C" w14:textId="77777777" w:rsidTr="003E224C">
        <w:trPr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7BAC" w14:textId="77777777" w:rsidR="00047290" w:rsidRDefault="00047290" w:rsidP="003E224C">
            <w:pPr>
              <w:ind w:left="436" w:right="-1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x </w:t>
            </w:r>
          </w:p>
          <w:p w14:paraId="012C6C66" w14:textId="77777777" w:rsidR="00047290" w:rsidRPr="00803C1D" w:rsidRDefault="00047290" w:rsidP="003E224C">
            <w:pPr>
              <w:ind w:left="433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E3755F">
              <w:rPr>
                <w:rFonts w:ascii="Times New Roman" w:hAnsi="Times New Roman" w:cs="Times New Roman"/>
                <w:sz w:val="20"/>
                <w:szCs w:val="20"/>
              </w:rPr>
              <w:t xml:space="preserve">(No Before/Yes After)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42A6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999E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7, 1.1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F163A65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35</w:t>
            </w:r>
          </w:p>
        </w:tc>
        <w:tc>
          <w:tcPr>
            <w:tcW w:w="1052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2CB1DBD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CED3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5576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81</w:t>
            </w:r>
          </w:p>
        </w:tc>
      </w:tr>
      <w:tr w:rsidR="00047290" w:rsidRPr="00D57A08" w14:paraId="7103ABC0" w14:textId="77777777" w:rsidTr="003E224C">
        <w:trPr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ABA4" w14:textId="77777777" w:rsidR="00047290" w:rsidRDefault="00047290" w:rsidP="003E224C">
            <w:pPr>
              <w:ind w:left="436" w:right="-1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x </w:t>
            </w:r>
          </w:p>
          <w:p w14:paraId="738B56EA" w14:textId="77777777" w:rsidR="00047290" w:rsidRPr="00803C1D" w:rsidRDefault="00047290" w:rsidP="003E224C">
            <w:pPr>
              <w:ind w:left="433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E3755F">
              <w:rPr>
                <w:rFonts w:ascii="Times New Roman" w:hAnsi="Times New Roman" w:cs="Times New Roman"/>
                <w:sz w:val="20"/>
                <w:szCs w:val="20"/>
              </w:rPr>
              <w:t>(Yes Before/No After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52E2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817D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0, 1.4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CAE8D00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63</w:t>
            </w:r>
          </w:p>
        </w:tc>
        <w:tc>
          <w:tcPr>
            <w:tcW w:w="1052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F6404C1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2C16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4F3D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047290" w:rsidRPr="00D57A08" w14:paraId="1AE9EF67" w14:textId="77777777" w:rsidTr="003E224C">
        <w:trPr>
          <w:trHeight w:val="360"/>
        </w:trPr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E0E7BA" w14:textId="77777777" w:rsidR="00047290" w:rsidRDefault="00047290" w:rsidP="003E224C">
            <w:pPr>
              <w:ind w:left="436" w:right="-1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14:paraId="33269187" w14:textId="77777777" w:rsidR="00047290" w:rsidRPr="00803C1D" w:rsidRDefault="00047290" w:rsidP="003E224C">
            <w:pPr>
              <w:ind w:left="433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E3755F">
              <w:rPr>
                <w:rFonts w:ascii="Times New Roman" w:hAnsi="Times New Roman" w:cs="Times New Roman"/>
                <w:sz w:val="20"/>
                <w:szCs w:val="20"/>
              </w:rPr>
              <w:t>(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E3755F">
              <w:rPr>
                <w:rFonts w:ascii="Times New Roman" w:hAnsi="Times New Roman" w:cs="Times New Roman"/>
                <w:sz w:val="20"/>
                <w:szCs w:val="20"/>
              </w:rPr>
              <w:t>efore/Yes After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A9C267" w14:textId="77777777" w:rsidR="00047290" w:rsidRPr="00803C1D" w:rsidRDefault="00047290" w:rsidP="003E224C">
            <w:pPr>
              <w:tabs>
                <w:tab w:val="decimal" w:pos="178"/>
                <w:tab w:val="decimal" w:pos="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93EBDF" w14:textId="77777777" w:rsidR="00047290" w:rsidRDefault="00047290" w:rsidP="003E224C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4, 1.71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5CC868E" w14:textId="77777777" w:rsidR="00047290" w:rsidRPr="00803C1D" w:rsidRDefault="00047290" w:rsidP="003E224C">
            <w:pPr>
              <w:tabs>
                <w:tab w:val="decimal" w:pos="2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3C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052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252C670" w14:textId="77777777" w:rsidR="00047290" w:rsidRPr="00D57A08" w:rsidRDefault="00047290" w:rsidP="003E224C">
            <w:pPr>
              <w:tabs>
                <w:tab w:val="decimal" w:pos="30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9369CA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4E3F93" w14:textId="77777777" w:rsidR="00047290" w:rsidRPr="00D57A08" w:rsidRDefault="00047290" w:rsidP="003E224C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7A0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B9205C8" w14:textId="77777777" w:rsidR="00047290" w:rsidRDefault="00047290" w:rsidP="00047290">
      <w:pPr>
        <w:rPr>
          <w:b/>
          <w:bCs/>
        </w:rPr>
      </w:pPr>
    </w:p>
    <w:p w14:paraId="4BF48872" w14:textId="77777777" w:rsidR="00047290" w:rsidRDefault="00047290" w:rsidP="00047290">
      <w:pPr>
        <w:rPr>
          <w:rFonts w:ascii="Times New Roman" w:hAnsi="Times New Roman" w:cs="Times New Roman"/>
          <w:sz w:val="24"/>
          <w:szCs w:val="24"/>
        </w:rPr>
      </w:pPr>
      <w:r w:rsidRPr="00803C1D">
        <w:rPr>
          <w:rFonts w:ascii="Times New Roman" w:hAnsi="Times New Roman" w:cs="Times New Roman"/>
          <w:b/>
          <w:bCs/>
          <w:sz w:val="24"/>
          <w:szCs w:val="24"/>
        </w:rPr>
        <w:t xml:space="preserve">Abbreviations. </w:t>
      </w:r>
      <w:r w:rsidRPr="00803C1D">
        <w:rPr>
          <w:rFonts w:ascii="Times New Roman" w:hAnsi="Times New Roman" w:cs="Times New Roman"/>
          <w:sz w:val="24"/>
          <w:szCs w:val="24"/>
        </w:rPr>
        <w:t xml:space="preserve">HR = Hazard Ratio; CI= Confidence Interval; </w:t>
      </w:r>
      <w:proofErr w:type="spellStart"/>
      <w:r w:rsidRPr="00803C1D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803C1D">
        <w:rPr>
          <w:rFonts w:ascii="Times New Roman" w:hAnsi="Times New Roman" w:cs="Times New Roman"/>
          <w:sz w:val="24"/>
          <w:szCs w:val="24"/>
        </w:rPr>
        <w:t xml:space="preserve"> = Prostate Cancer; D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803C1D">
        <w:rPr>
          <w:rFonts w:ascii="Times New Roman" w:hAnsi="Times New Roman" w:cs="Times New Roman"/>
          <w:sz w:val="24"/>
          <w:szCs w:val="24"/>
        </w:rPr>
        <w:t xml:space="preserve"> = Diagnosis; </w:t>
      </w:r>
      <w:r>
        <w:rPr>
          <w:rFonts w:ascii="Times New Roman" w:hAnsi="Times New Roman" w:cs="Times New Roman"/>
          <w:sz w:val="24"/>
          <w:szCs w:val="24"/>
        </w:rPr>
        <w:t xml:space="preserve">BMI = Body Mass Index; </w:t>
      </w:r>
      <w:r w:rsidRPr="00803C1D">
        <w:rPr>
          <w:rFonts w:ascii="Times New Roman" w:hAnsi="Times New Roman" w:cs="Times New Roman"/>
          <w:sz w:val="24"/>
          <w:szCs w:val="24"/>
        </w:rPr>
        <w:t xml:space="preserve">N-H = Non-Hispanic; </w:t>
      </w:r>
      <w:r>
        <w:rPr>
          <w:rFonts w:ascii="Times New Roman" w:hAnsi="Times New Roman" w:cs="Times New Roman"/>
          <w:sz w:val="24"/>
          <w:szCs w:val="24"/>
        </w:rPr>
        <w:t xml:space="preserve">PI = Pacific Islander; </w:t>
      </w:r>
      <w:r w:rsidRPr="00803C1D">
        <w:rPr>
          <w:rFonts w:ascii="Times New Roman" w:hAnsi="Times New Roman" w:cs="Times New Roman"/>
          <w:sz w:val="24"/>
          <w:szCs w:val="24"/>
        </w:rPr>
        <w:t>ADT = Androgen Depravation Therapy</w:t>
      </w:r>
      <w:r>
        <w:rPr>
          <w:rFonts w:ascii="Times New Roman" w:hAnsi="Times New Roman" w:cs="Times New Roman"/>
          <w:sz w:val="24"/>
          <w:szCs w:val="24"/>
        </w:rPr>
        <w:t>; AAT = Anti-Androgen Treatment</w:t>
      </w:r>
    </w:p>
    <w:p w14:paraId="7F235F7E" w14:textId="77777777" w:rsidR="00047290" w:rsidRPr="00803C1D" w:rsidRDefault="00047290" w:rsidP="000472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BMI missing for total sample is 71,718 (5.46%). Complete case analysis was conducted and patients with missing BMI were excluded from Cox and Competing Risk models.</w:t>
      </w:r>
    </w:p>
    <w:p w14:paraId="6CD9770D" w14:textId="77777777" w:rsidR="008818FC" w:rsidRDefault="008818FC"/>
    <w:sectPr w:rsidR="00881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432FFE"/>
    <w:multiLevelType w:val="hybridMultilevel"/>
    <w:tmpl w:val="FB9885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06740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290"/>
    <w:rsid w:val="00047290"/>
    <w:rsid w:val="000D2389"/>
    <w:rsid w:val="00356874"/>
    <w:rsid w:val="00621263"/>
    <w:rsid w:val="007C4AC3"/>
    <w:rsid w:val="008818FC"/>
    <w:rsid w:val="00A61B53"/>
    <w:rsid w:val="00B055D8"/>
    <w:rsid w:val="00B34A6B"/>
    <w:rsid w:val="00B71071"/>
    <w:rsid w:val="00C22CC0"/>
    <w:rsid w:val="00CE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1BAD3"/>
  <w15:chartTrackingRefBased/>
  <w15:docId w15:val="{4E68DF75-5957-4F7F-9B6E-F8BB2AF80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290"/>
    <w:rPr>
      <w:rFonts w:eastAsia="Batang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2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2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2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2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2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2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2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2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2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2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2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2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2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2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2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2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2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2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2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7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2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72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2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72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2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72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2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2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7290"/>
    <w:pPr>
      <w:spacing w:after="0" w:line="240" w:lineRule="auto"/>
    </w:pPr>
    <w:rPr>
      <w:rFonts w:eastAsia="Batang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5</Words>
  <Characters>9895</Characters>
  <Application>Microsoft Office Word</Application>
  <DocSecurity>0</DocSecurity>
  <Lines>82</Lines>
  <Paragraphs>23</Paragraphs>
  <ScaleCrop>false</ScaleCrop>
  <Company/>
  <LinksUpToDate>false</LinksUpToDate>
  <CharactersWithSpaces>1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ne, Erum Z.</dc:creator>
  <cp:keywords/>
  <dc:description/>
  <cp:lastModifiedBy>Jeon-Slaughter, Haekyung</cp:lastModifiedBy>
  <cp:revision>2</cp:revision>
  <dcterms:created xsi:type="dcterms:W3CDTF">2025-05-12T18:53:00Z</dcterms:created>
  <dcterms:modified xsi:type="dcterms:W3CDTF">2025-05-12T18:53:00Z</dcterms:modified>
</cp:coreProperties>
</file>